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5A1" w:rsidRDefault="00C405A1"/>
    <w:tbl>
      <w:tblPr>
        <w:tblStyle w:val="Grilledutableau"/>
        <w:tblW w:w="11907" w:type="dxa"/>
        <w:tblLook w:val="04A0" w:firstRow="1" w:lastRow="0" w:firstColumn="1" w:lastColumn="0" w:noHBand="0" w:noVBand="1"/>
      </w:tblPr>
      <w:tblGrid>
        <w:gridCol w:w="3127"/>
        <w:gridCol w:w="1650"/>
        <w:gridCol w:w="2466"/>
        <w:gridCol w:w="3731"/>
        <w:gridCol w:w="933"/>
      </w:tblGrid>
      <w:tr w:rsidR="00CE2A63" w:rsidRPr="003C4DBC" w:rsidTr="00A3407E">
        <w:tc>
          <w:tcPr>
            <w:tcW w:w="3127" w:type="dxa"/>
          </w:tcPr>
          <w:p w:rsidR="00CE2A63" w:rsidRPr="003C4DBC" w:rsidRDefault="00CE2A63" w:rsidP="00651A2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DBC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650" w:type="dxa"/>
          </w:tcPr>
          <w:p w:rsidR="00CE2A63" w:rsidRPr="003C4DBC" w:rsidRDefault="00CE2A63" w:rsidP="00651A2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DBC">
              <w:rPr>
                <w:rFonts w:ascii="Times New Roman" w:hAnsi="Times New Roman" w:cs="Times New Roman"/>
                <w:b/>
                <w:sz w:val="20"/>
                <w:szCs w:val="20"/>
              </w:rPr>
              <w:t>St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stical test</w:t>
            </w:r>
          </w:p>
        </w:tc>
        <w:tc>
          <w:tcPr>
            <w:tcW w:w="2466" w:type="dxa"/>
          </w:tcPr>
          <w:p w:rsidR="00CE2A63" w:rsidRPr="003C4DBC" w:rsidRDefault="00CE2A63" w:rsidP="007F4E0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DBC">
              <w:rPr>
                <w:rFonts w:ascii="Times New Roman" w:hAnsi="Times New Roman" w:cs="Times New Roman"/>
                <w:b/>
                <w:sz w:val="20"/>
                <w:szCs w:val="20"/>
              </w:rPr>
              <w:t>Dat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mpared</w:t>
            </w:r>
          </w:p>
        </w:tc>
        <w:tc>
          <w:tcPr>
            <w:tcW w:w="3731" w:type="dxa"/>
          </w:tcPr>
          <w:p w:rsidR="00CE2A63" w:rsidRPr="003C4DBC" w:rsidRDefault="00CE2A63" w:rsidP="00651A2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4DBC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933" w:type="dxa"/>
          </w:tcPr>
          <w:p w:rsidR="00CE2A63" w:rsidRPr="00E97A35" w:rsidRDefault="00CE2A63" w:rsidP="00651A2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7A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gure </w:t>
            </w:r>
          </w:p>
        </w:tc>
      </w:tr>
      <w:tr w:rsidR="00CE2A63" w:rsidRPr="001B5EAF" w:rsidTr="003F1E20">
        <w:trPr>
          <w:trHeight w:val="237"/>
        </w:trPr>
        <w:tc>
          <w:tcPr>
            <w:tcW w:w="3127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V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e</w:t>
            </w: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0F13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</w:p>
        </w:tc>
        <w:tc>
          <w:tcPr>
            <w:tcW w:w="1650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2 w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2466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Uninjur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mid- severity</w:t>
            </w:r>
          </w:p>
        </w:tc>
        <w:tc>
          <w:tcPr>
            <w:tcW w:w="3731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 xml:space="preserve">All time points except 6 </w:t>
            </w:r>
            <w:proofErr w:type="spellStart"/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Pr="001B5EAF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CE2A63" w:rsidRPr="001B5EAF" w:rsidTr="003F1E20">
        <w:tc>
          <w:tcPr>
            <w:tcW w:w="3127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V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e</w:t>
            </w: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0F13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</w:p>
        </w:tc>
        <w:tc>
          <w:tcPr>
            <w:tcW w:w="1650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2 w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2466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Uninjur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high-severity</w:t>
            </w:r>
          </w:p>
        </w:tc>
        <w:tc>
          <w:tcPr>
            <w:tcW w:w="3731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me points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CE2A63" w:rsidRPr="001B5EAF" w:rsidTr="003F1E20">
        <w:tc>
          <w:tcPr>
            <w:tcW w:w="3127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V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e</w:t>
            </w: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0F13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1616A">
              <w:rPr>
                <w:rFonts w:ascii="Times New Roman" w:hAnsi="Times New Roman" w:cs="Times New Roman"/>
                <w:sz w:val="20"/>
                <w:szCs w:val="20"/>
              </w:rPr>
              <w:t>id-severity</w:t>
            </w:r>
          </w:p>
        </w:tc>
        <w:tc>
          <w:tcPr>
            <w:tcW w:w="1650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2 w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2466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 / high-severity</w:t>
            </w:r>
          </w:p>
        </w:tc>
        <w:tc>
          <w:tcPr>
            <w:tcW w:w="3731" w:type="dxa"/>
            <w:vAlign w:val="center"/>
          </w:tcPr>
          <w:p w:rsidR="00CE2A63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CE2A63" w:rsidRPr="001B5EAF" w:rsidTr="003F1E20">
        <w:tc>
          <w:tcPr>
            <w:tcW w:w="3127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V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e</w:t>
            </w: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0F13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B1616A">
              <w:rPr>
                <w:rFonts w:ascii="Times New Roman" w:hAnsi="Times New Roman" w:cs="Times New Roman"/>
                <w:sz w:val="20"/>
                <w:szCs w:val="20"/>
              </w:rPr>
              <w:t>-severity</w:t>
            </w:r>
          </w:p>
        </w:tc>
        <w:tc>
          <w:tcPr>
            <w:tcW w:w="1650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way </w:t>
            </w: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2466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-severity</w:t>
            </w:r>
          </w:p>
        </w:tc>
        <w:tc>
          <w:tcPr>
            <w:tcW w:w="3731" w:type="dxa"/>
            <w:vAlign w:val="center"/>
          </w:tcPr>
          <w:p w:rsidR="00CE2A63" w:rsidRPr="00DA6B21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* </w:t>
            </w:r>
            <w:r w:rsidRPr="00DA6B21">
              <w:rPr>
                <w:rFonts w:ascii="Times New Roman" w:hAnsi="Times New Roman" w:cs="Times New Roman"/>
                <w:sz w:val="20"/>
                <w:szCs w:val="20"/>
              </w:rPr>
              <w:t>From72 hrs</w:t>
            </w:r>
            <w:r w:rsidR="0089554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 = 7.343, R = 0.6851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CE2A63" w:rsidRPr="001B5EAF" w:rsidTr="003F1E20">
        <w:tc>
          <w:tcPr>
            <w:tcW w:w="3127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V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e</w:t>
            </w: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0F13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</w:p>
        </w:tc>
        <w:tc>
          <w:tcPr>
            <w:tcW w:w="1650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way </w:t>
            </w: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2466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-severity</w:t>
            </w:r>
          </w:p>
        </w:tc>
        <w:tc>
          <w:tcPr>
            <w:tcW w:w="3731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CE2A63" w:rsidRPr="001B5EAF" w:rsidTr="003F1E20">
        <w:tc>
          <w:tcPr>
            <w:tcW w:w="3127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d-severity extension </w:t>
            </w:r>
          </w:p>
        </w:tc>
        <w:tc>
          <w:tcPr>
            <w:tcW w:w="1650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2 w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2466" w:type="dxa"/>
            <w:vAlign w:val="center"/>
          </w:tcPr>
          <w:p w:rsidR="00CE2A63" w:rsidRPr="00CE2A63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2A63">
              <w:rPr>
                <w:rFonts w:ascii="Times New Roman" w:hAnsi="Times New Roman" w:cs="Times New Roman"/>
                <w:i/>
                <w:sz w:val="20"/>
                <w:szCs w:val="20"/>
              </w:rPr>
              <w:t>Ex vivo</w:t>
            </w:r>
            <w:r w:rsidRPr="00CE2A63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CE2A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 vivo </w:t>
            </w:r>
            <w:r w:rsidRPr="00CE2A63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3731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* or *** at </w:t>
            </w:r>
            <w:r w:rsidR="0071445C">
              <w:rPr>
                <w:rFonts w:ascii="Times New Roman" w:hAnsi="Times New Roman" w:cs="Times New Roman"/>
                <w:sz w:val="20"/>
                <w:szCs w:val="20"/>
              </w:rPr>
              <w:t>epicenter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2&amp;3</w:t>
            </w:r>
          </w:p>
        </w:tc>
      </w:tr>
      <w:tr w:rsidR="00CE2A63" w:rsidRPr="001B5EAF" w:rsidTr="003F1E20">
        <w:tc>
          <w:tcPr>
            <w:tcW w:w="3127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d-severity extension </w:t>
            </w:r>
          </w:p>
        </w:tc>
        <w:tc>
          <w:tcPr>
            <w:tcW w:w="1650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2 w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2466" w:type="dxa"/>
            <w:vAlign w:val="center"/>
          </w:tcPr>
          <w:p w:rsidR="00CE2A63" w:rsidRPr="007F4E01" w:rsidRDefault="00CE2A63" w:rsidP="00EA3FF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4E01">
              <w:rPr>
                <w:rFonts w:ascii="Times New Roman" w:hAnsi="Times New Roman" w:cs="Times New Roman"/>
                <w:i/>
                <w:sz w:val="20"/>
                <w:szCs w:val="20"/>
              </w:rPr>
              <w:t>Ex vivo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>istology</w:t>
            </w:r>
          </w:p>
        </w:tc>
        <w:tc>
          <w:tcPr>
            <w:tcW w:w="3731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b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2&amp;3</w:t>
            </w:r>
          </w:p>
        </w:tc>
      </w:tr>
      <w:tr w:rsidR="00CE2A63" w:rsidRPr="001B5EAF" w:rsidTr="003F1E20">
        <w:tc>
          <w:tcPr>
            <w:tcW w:w="3127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d-severity extension </w:t>
            </w:r>
          </w:p>
        </w:tc>
        <w:tc>
          <w:tcPr>
            <w:tcW w:w="1650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2 w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2466" w:type="dxa"/>
            <w:vAlign w:val="center"/>
          </w:tcPr>
          <w:p w:rsidR="00CE2A63" w:rsidRPr="007F4E01" w:rsidRDefault="00CE2A63" w:rsidP="00EA3FF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4E01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E2A63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>istology</w:t>
            </w:r>
          </w:p>
        </w:tc>
        <w:tc>
          <w:tcPr>
            <w:tcW w:w="3731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* or *** at </w:t>
            </w:r>
            <w:r w:rsidR="0071445C">
              <w:rPr>
                <w:rFonts w:ascii="Times New Roman" w:hAnsi="Times New Roman" w:cs="Times New Roman"/>
                <w:sz w:val="20"/>
                <w:szCs w:val="20"/>
              </w:rPr>
              <w:t>epicenter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b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2&amp;3</w:t>
            </w:r>
          </w:p>
        </w:tc>
      </w:tr>
      <w:tr w:rsidR="00CE2A63" w:rsidRPr="001B5EAF" w:rsidTr="003F1E20">
        <w:tc>
          <w:tcPr>
            <w:tcW w:w="3127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4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-severity extension </w:t>
            </w:r>
            <w:bookmarkEnd w:id="0"/>
          </w:p>
        </w:tc>
        <w:tc>
          <w:tcPr>
            <w:tcW w:w="1650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2 w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2466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4E01">
              <w:rPr>
                <w:rFonts w:ascii="Times New Roman" w:hAnsi="Times New Roman" w:cs="Times New Roman"/>
                <w:i/>
                <w:sz w:val="20"/>
                <w:szCs w:val="20"/>
              </w:rPr>
              <w:t>Ex vi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7F4E01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E2A63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3731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* at 0.6 mm from </w:t>
            </w:r>
            <w:r w:rsidR="0071445C">
              <w:rPr>
                <w:rFonts w:ascii="Times New Roman" w:hAnsi="Times New Roman" w:cs="Times New Roman"/>
                <w:sz w:val="20"/>
                <w:szCs w:val="20"/>
              </w:rPr>
              <w:t>epicenter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b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2&amp;3</w:t>
            </w:r>
          </w:p>
        </w:tc>
      </w:tr>
      <w:tr w:rsidR="00CE2A63" w:rsidRPr="001B5EAF" w:rsidTr="003F1E20">
        <w:tc>
          <w:tcPr>
            <w:tcW w:w="3127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-severity extension</w:t>
            </w:r>
          </w:p>
        </w:tc>
        <w:tc>
          <w:tcPr>
            <w:tcW w:w="1650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2 w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2466" w:type="dxa"/>
            <w:vAlign w:val="center"/>
          </w:tcPr>
          <w:p w:rsidR="00CE2A63" w:rsidRPr="001B5EAF" w:rsidRDefault="00CE2A63" w:rsidP="00EA3F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24BC">
              <w:rPr>
                <w:rFonts w:ascii="Times New Roman" w:hAnsi="Times New Roman" w:cs="Times New Roman"/>
                <w:i/>
                <w:sz w:val="20"/>
                <w:szCs w:val="20"/>
              </w:rPr>
              <w:t>Ex vi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>istology</w:t>
            </w:r>
          </w:p>
        </w:tc>
        <w:tc>
          <w:tcPr>
            <w:tcW w:w="3731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 at </w:t>
            </w:r>
            <w:r w:rsidR="0071445C">
              <w:rPr>
                <w:rFonts w:ascii="Times New Roman" w:hAnsi="Times New Roman" w:cs="Times New Roman"/>
                <w:sz w:val="20"/>
                <w:szCs w:val="20"/>
              </w:rPr>
              <w:t>epicenter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b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2&amp;3</w:t>
            </w:r>
          </w:p>
        </w:tc>
      </w:tr>
      <w:tr w:rsidR="00CE2A63" w:rsidRPr="001B5EAF" w:rsidTr="003F1E20">
        <w:tc>
          <w:tcPr>
            <w:tcW w:w="3127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-severity extension</w:t>
            </w:r>
          </w:p>
        </w:tc>
        <w:tc>
          <w:tcPr>
            <w:tcW w:w="1650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2 w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5EAF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2466" w:type="dxa"/>
            <w:vAlign w:val="center"/>
          </w:tcPr>
          <w:p w:rsidR="00CE2A63" w:rsidRPr="001B5EAF" w:rsidRDefault="00CE2A63" w:rsidP="00CE2A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24BC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2A63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>istology</w:t>
            </w:r>
          </w:p>
        </w:tc>
        <w:tc>
          <w:tcPr>
            <w:tcW w:w="3731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 at </w:t>
            </w:r>
            <w:r w:rsidR="0071445C">
              <w:rPr>
                <w:rFonts w:ascii="Times New Roman" w:hAnsi="Times New Roman" w:cs="Times New Roman"/>
                <w:sz w:val="20"/>
                <w:szCs w:val="20"/>
              </w:rPr>
              <w:t>epicenter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b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2&amp;3</w:t>
            </w:r>
          </w:p>
        </w:tc>
      </w:tr>
      <w:tr w:rsidR="00CE2A63" w:rsidRPr="001B5EAF" w:rsidTr="003F1E20">
        <w:tc>
          <w:tcPr>
            <w:tcW w:w="3127" w:type="dxa"/>
            <w:vAlign w:val="center"/>
          </w:tcPr>
          <w:p w:rsidR="00CE2A63" w:rsidRPr="001B5EAF" w:rsidRDefault="00CE2A63" w:rsidP="00CF24B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-volume severity</w:t>
            </w:r>
          </w:p>
        </w:tc>
        <w:tc>
          <w:tcPr>
            <w:tcW w:w="1650" w:type="dxa"/>
            <w:vAlign w:val="center"/>
          </w:tcPr>
          <w:p w:rsidR="00CE2A63" w:rsidRPr="001B5EAF" w:rsidRDefault="00CE2A63" w:rsidP="00CF24B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red t test</w:t>
            </w:r>
          </w:p>
        </w:tc>
        <w:tc>
          <w:tcPr>
            <w:tcW w:w="2466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4E01">
              <w:rPr>
                <w:rFonts w:ascii="Times New Roman" w:hAnsi="Times New Roman" w:cs="Times New Roman"/>
                <w:i/>
                <w:sz w:val="20"/>
                <w:szCs w:val="20"/>
              </w:rPr>
              <w:t>Ex vi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7F4E01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E2A63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3731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b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CE2A63" w:rsidRPr="001B5EAF" w:rsidTr="003F1E20">
        <w:tc>
          <w:tcPr>
            <w:tcW w:w="3127" w:type="dxa"/>
            <w:vAlign w:val="center"/>
          </w:tcPr>
          <w:p w:rsidR="00CE2A63" w:rsidRPr="001B5EAF" w:rsidRDefault="00CE2A63" w:rsidP="00E53C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-severity volume</w:t>
            </w:r>
          </w:p>
        </w:tc>
        <w:tc>
          <w:tcPr>
            <w:tcW w:w="1650" w:type="dxa"/>
            <w:vAlign w:val="center"/>
          </w:tcPr>
          <w:p w:rsidR="00CE2A63" w:rsidRDefault="00CE2A63">
            <w:r w:rsidRPr="003D5683">
              <w:rPr>
                <w:rFonts w:ascii="Times New Roman" w:hAnsi="Times New Roman" w:cs="Times New Roman"/>
                <w:sz w:val="20"/>
                <w:szCs w:val="20"/>
              </w:rPr>
              <w:t>Paired t test</w:t>
            </w:r>
          </w:p>
        </w:tc>
        <w:tc>
          <w:tcPr>
            <w:tcW w:w="2466" w:type="dxa"/>
            <w:vAlign w:val="center"/>
          </w:tcPr>
          <w:p w:rsidR="00CE2A63" w:rsidRPr="001B5EAF" w:rsidRDefault="00CE2A63" w:rsidP="00EA3F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4E01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>istology</w:t>
            </w:r>
          </w:p>
        </w:tc>
        <w:tc>
          <w:tcPr>
            <w:tcW w:w="3731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b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CE2A63" w:rsidRPr="001B5EAF" w:rsidTr="003F1E20">
        <w:tc>
          <w:tcPr>
            <w:tcW w:w="3127" w:type="dxa"/>
            <w:vAlign w:val="center"/>
          </w:tcPr>
          <w:p w:rsidR="00CE2A63" w:rsidRPr="001B5EAF" w:rsidRDefault="00CE2A63" w:rsidP="00E53C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-severity volume</w:t>
            </w:r>
          </w:p>
        </w:tc>
        <w:tc>
          <w:tcPr>
            <w:tcW w:w="1650" w:type="dxa"/>
            <w:vAlign w:val="center"/>
          </w:tcPr>
          <w:p w:rsidR="00CE2A63" w:rsidRDefault="00CE2A63">
            <w:r w:rsidRPr="003D5683">
              <w:rPr>
                <w:rFonts w:ascii="Times New Roman" w:hAnsi="Times New Roman" w:cs="Times New Roman"/>
                <w:sz w:val="20"/>
                <w:szCs w:val="20"/>
              </w:rPr>
              <w:t>Paired t test</w:t>
            </w:r>
          </w:p>
        </w:tc>
        <w:tc>
          <w:tcPr>
            <w:tcW w:w="2466" w:type="dxa"/>
            <w:vAlign w:val="center"/>
          </w:tcPr>
          <w:p w:rsidR="00CE2A63" w:rsidRPr="001B5EAF" w:rsidRDefault="00CE2A63" w:rsidP="00EA3F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4E01">
              <w:rPr>
                <w:rFonts w:ascii="Times New Roman" w:hAnsi="Times New Roman" w:cs="Times New Roman"/>
                <w:i/>
                <w:sz w:val="20"/>
                <w:szCs w:val="20"/>
              </w:rPr>
              <w:t>Ex vivo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>istology</w:t>
            </w:r>
          </w:p>
        </w:tc>
        <w:tc>
          <w:tcPr>
            <w:tcW w:w="3731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b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CE2A63" w:rsidRPr="001B5EAF" w:rsidTr="003F1E20">
        <w:tc>
          <w:tcPr>
            <w:tcW w:w="3127" w:type="dxa"/>
            <w:vAlign w:val="center"/>
          </w:tcPr>
          <w:p w:rsidR="00CE2A63" w:rsidRPr="001B5EAF" w:rsidRDefault="00CE2A63" w:rsidP="00E53C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-severity volume</w:t>
            </w:r>
          </w:p>
        </w:tc>
        <w:tc>
          <w:tcPr>
            <w:tcW w:w="1650" w:type="dxa"/>
            <w:vAlign w:val="center"/>
          </w:tcPr>
          <w:p w:rsidR="00CE2A63" w:rsidRDefault="00CE2A63">
            <w:r w:rsidRPr="003D5683">
              <w:rPr>
                <w:rFonts w:ascii="Times New Roman" w:hAnsi="Times New Roman" w:cs="Times New Roman"/>
                <w:sz w:val="20"/>
                <w:szCs w:val="20"/>
              </w:rPr>
              <w:t>Paired t test</w:t>
            </w:r>
          </w:p>
        </w:tc>
        <w:tc>
          <w:tcPr>
            <w:tcW w:w="2466" w:type="dxa"/>
            <w:vAlign w:val="center"/>
          </w:tcPr>
          <w:p w:rsidR="00CE2A63" w:rsidRPr="00CE2A63" w:rsidRDefault="00CE2A63" w:rsidP="00651A2E">
            <w:pPr>
              <w:jc w:val="both"/>
            </w:pPr>
            <w:r w:rsidRPr="007F4E01">
              <w:rPr>
                <w:rFonts w:ascii="Times New Roman" w:hAnsi="Times New Roman" w:cs="Times New Roman"/>
                <w:i/>
                <w:sz w:val="20"/>
                <w:szCs w:val="20"/>
              </w:rPr>
              <w:t>Ex vi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7F4E01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E2A63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3731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b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CE2A63" w:rsidRPr="001B5EAF" w:rsidTr="003F1E20">
        <w:tc>
          <w:tcPr>
            <w:tcW w:w="3127" w:type="dxa"/>
            <w:vAlign w:val="center"/>
          </w:tcPr>
          <w:p w:rsidR="00CE2A63" w:rsidRPr="001B5EAF" w:rsidRDefault="00CE2A63" w:rsidP="00E53C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-severity volume</w:t>
            </w:r>
          </w:p>
        </w:tc>
        <w:tc>
          <w:tcPr>
            <w:tcW w:w="1650" w:type="dxa"/>
            <w:vAlign w:val="center"/>
          </w:tcPr>
          <w:p w:rsidR="00CE2A63" w:rsidRDefault="00CE2A63">
            <w:r w:rsidRPr="003D5683">
              <w:rPr>
                <w:rFonts w:ascii="Times New Roman" w:hAnsi="Times New Roman" w:cs="Times New Roman"/>
                <w:sz w:val="20"/>
                <w:szCs w:val="20"/>
              </w:rPr>
              <w:t>Paired t test</w:t>
            </w:r>
          </w:p>
        </w:tc>
        <w:tc>
          <w:tcPr>
            <w:tcW w:w="2466" w:type="dxa"/>
            <w:vAlign w:val="center"/>
          </w:tcPr>
          <w:p w:rsidR="00CE2A63" w:rsidRPr="001B5EAF" w:rsidRDefault="00CE2A63" w:rsidP="00EA3F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24BC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>istology</w:t>
            </w:r>
          </w:p>
        </w:tc>
        <w:tc>
          <w:tcPr>
            <w:tcW w:w="3731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b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CE2A63" w:rsidRPr="001B5EAF" w:rsidTr="003F1E20">
        <w:tc>
          <w:tcPr>
            <w:tcW w:w="3127" w:type="dxa"/>
            <w:vAlign w:val="center"/>
          </w:tcPr>
          <w:p w:rsidR="00CE2A63" w:rsidRPr="001B5EAF" w:rsidRDefault="00CE2A63" w:rsidP="00E53C6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-severity volume</w:t>
            </w:r>
          </w:p>
        </w:tc>
        <w:tc>
          <w:tcPr>
            <w:tcW w:w="1650" w:type="dxa"/>
            <w:vAlign w:val="center"/>
          </w:tcPr>
          <w:p w:rsidR="00CE2A63" w:rsidRDefault="00CE2A63">
            <w:r w:rsidRPr="003D5683">
              <w:rPr>
                <w:rFonts w:ascii="Times New Roman" w:hAnsi="Times New Roman" w:cs="Times New Roman"/>
                <w:sz w:val="20"/>
                <w:szCs w:val="20"/>
              </w:rPr>
              <w:t>Paired t test</w:t>
            </w:r>
          </w:p>
        </w:tc>
        <w:tc>
          <w:tcPr>
            <w:tcW w:w="2466" w:type="dxa"/>
            <w:vAlign w:val="center"/>
          </w:tcPr>
          <w:p w:rsidR="00CE2A63" w:rsidRPr="001B5EAF" w:rsidRDefault="00CE2A63" w:rsidP="00EA3F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24BC">
              <w:rPr>
                <w:rFonts w:ascii="Times New Roman" w:hAnsi="Times New Roman" w:cs="Times New Roman"/>
                <w:i/>
                <w:sz w:val="20"/>
                <w:szCs w:val="20"/>
              </w:rPr>
              <w:t>Ex vi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>istology</w:t>
            </w:r>
          </w:p>
        </w:tc>
        <w:tc>
          <w:tcPr>
            <w:tcW w:w="3731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b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CE2A63" w:rsidRPr="001B5EAF" w:rsidTr="003F1E20">
        <w:tc>
          <w:tcPr>
            <w:tcW w:w="3127" w:type="dxa"/>
            <w:vAlign w:val="center"/>
          </w:tcPr>
          <w:p w:rsidR="00CE2A63" w:rsidRPr="001B5EAF" w:rsidRDefault="00CE2A63" w:rsidP="00CF24B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24BC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olume severity</w:t>
            </w:r>
          </w:p>
        </w:tc>
        <w:tc>
          <w:tcPr>
            <w:tcW w:w="1650" w:type="dxa"/>
            <w:vAlign w:val="center"/>
          </w:tcPr>
          <w:p w:rsidR="00CE2A63" w:rsidRPr="001B5EAF" w:rsidRDefault="00CE2A63" w:rsidP="00CF24B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paired t test </w:t>
            </w:r>
          </w:p>
        </w:tc>
        <w:tc>
          <w:tcPr>
            <w:tcW w:w="2466" w:type="dxa"/>
            <w:vAlign w:val="center"/>
          </w:tcPr>
          <w:p w:rsidR="00CE2A63" w:rsidRPr="001B5EAF" w:rsidRDefault="00CE2A63" w:rsidP="00EA3F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 / high-severity</w:t>
            </w:r>
          </w:p>
        </w:tc>
        <w:tc>
          <w:tcPr>
            <w:tcW w:w="3731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b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CE2A63" w:rsidRPr="001B5EAF" w:rsidTr="003F1E20">
        <w:tc>
          <w:tcPr>
            <w:tcW w:w="3127" w:type="dxa"/>
            <w:vAlign w:val="center"/>
          </w:tcPr>
          <w:p w:rsidR="00CE2A63" w:rsidRPr="001B5EAF" w:rsidRDefault="00CE2A63" w:rsidP="00CF24B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F24BC">
              <w:rPr>
                <w:rFonts w:ascii="Times New Roman" w:hAnsi="Times New Roman" w:cs="Times New Roman"/>
                <w:i/>
                <w:sz w:val="20"/>
                <w:szCs w:val="20"/>
              </w:rPr>
              <w:t>Ex vi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olume severity</w:t>
            </w:r>
          </w:p>
        </w:tc>
        <w:tc>
          <w:tcPr>
            <w:tcW w:w="1650" w:type="dxa"/>
            <w:vAlign w:val="center"/>
          </w:tcPr>
          <w:p w:rsidR="00CE2A63" w:rsidRDefault="00CE2A63" w:rsidP="00651A2E">
            <w:r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  <w:tc>
          <w:tcPr>
            <w:tcW w:w="2466" w:type="dxa"/>
            <w:vAlign w:val="center"/>
          </w:tcPr>
          <w:p w:rsidR="00CE2A63" w:rsidRDefault="00CE2A63" w:rsidP="00EA3FFB">
            <w:r w:rsidRPr="00C73275">
              <w:rPr>
                <w:rFonts w:ascii="Times New Roman" w:hAnsi="Times New Roman" w:cs="Times New Roman"/>
                <w:sz w:val="20"/>
                <w:szCs w:val="20"/>
              </w:rPr>
              <w:t xml:space="preserve">M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 high-severity</w:t>
            </w:r>
          </w:p>
        </w:tc>
        <w:tc>
          <w:tcPr>
            <w:tcW w:w="3731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b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CE2A63" w:rsidRPr="001B5EAF" w:rsidTr="003F1E20">
        <w:tc>
          <w:tcPr>
            <w:tcW w:w="3127" w:type="dxa"/>
            <w:vAlign w:val="center"/>
          </w:tcPr>
          <w:p w:rsidR="00CE2A63" w:rsidRPr="001B5EAF" w:rsidRDefault="00CE2A63" w:rsidP="006454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stology </w:t>
            </w:r>
            <w:r w:rsidR="0064545C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verity</w:t>
            </w:r>
          </w:p>
        </w:tc>
        <w:tc>
          <w:tcPr>
            <w:tcW w:w="1650" w:type="dxa"/>
            <w:vAlign w:val="center"/>
          </w:tcPr>
          <w:p w:rsidR="00CE2A63" w:rsidRDefault="00CE2A63" w:rsidP="00651A2E">
            <w:r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  <w:tc>
          <w:tcPr>
            <w:tcW w:w="2466" w:type="dxa"/>
            <w:vAlign w:val="center"/>
          </w:tcPr>
          <w:p w:rsidR="00CE2A63" w:rsidRDefault="00CE2A63" w:rsidP="00EA3FFB">
            <w:r w:rsidRPr="00C73275">
              <w:rPr>
                <w:rFonts w:ascii="Times New Roman" w:hAnsi="Times New Roman" w:cs="Times New Roman"/>
                <w:sz w:val="20"/>
                <w:szCs w:val="20"/>
              </w:rPr>
              <w:t xml:space="preserve">M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 high-severity</w:t>
            </w:r>
          </w:p>
        </w:tc>
        <w:tc>
          <w:tcPr>
            <w:tcW w:w="3731" w:type="dxa"/>
            <w:vAlign w:val="center"/>
          </w:tcPr>
          <w:p w:rsidR="00CE2A63" w:rsidRPr="001B5EAF" w:rsidRDefault="00CE2A63" w:rsidP="00651A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3" w:type="dxa"/>
            <w:vAlign w:val="center"/>
          </w:tcPr>
          <w:p w:rsidR="00CE2A63" w:rsidRPr="00CE2A63" w:rsidRDefault="00CE2A63" w:rsidP="00CE2A63">
            <w:pPr>
              <w:jc w:val="center"/>
              <w:rPr>
                <w:b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1B778A" w:rsidRPr="001B5EAF" w:rsidTr="003F1E20">
        <w:tc>
          <w:tcPr>
            <w:tcW w:w="3127" w:type="dxa"/>
            <w:vAlign w:val="center"/>
          </w:tcPr>
          <w:p w:rsidR="001B778A" w:rsidRPr="001B5EAF" w:rsidRDefault="001B778A" w:rsidP="001B77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-severity epicenter</w:t>
            </w:r>
          </w:p>
        </w:tc>
        <w:tc>
          <w:tcPr>
            <w:tcW w:w="1650" w:type="dxa"/>
            <w:vAlign w:val="center"/>
          </w:tcPr>
          <w:p w:rsidR="001B778A" w:rsidRDefault="001B778A" w:rsidP="00116473">
            <w:r w:rsidRPr="003D5683">
              <w:rPr>
                <w:rFonts w:ascii="Times New Roman" w:hAnsi="Times New Roman" w:cs="Times New Roman"/>
                <w:sz w:val="20"/>
                <w:szCs w:val="20"/>
              </w:rPr>
              <w:t>Paired t test</w:t>
            </w:r>
          </w:p>
        </w:tc>
        <w:tc>
          <w:tcPr>
            <w:tcW w:w="2466" w:type="dxa"/>
            <w:vAlign w:val="center"/>
          </w:tcPr>
          <w:p w:rsidR="001B778A" w:rsidRPr="001B5EAF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4E01">
              <w:rPr>
                <w:rFonts w:ascii="Times New Roman" w:hAnsi="Times New Roman" w:cs="Times New Roman"/>
                <w:i/>
                <w:sz w:val="20"/>
                <w:szCs w:val="20"/>
              </w:rPr>
              <w:t>Ex vivo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F4E01">
              <w:rPr>
                <w:rFonts w:ascii="Times New Roman" w:hAnsi="Times New Roman" w:cs="Times New Roman"/>
                <w:sz w:val="20"/>
                <w:szCs w:val="20"/>
              </w:rPr>
              <w:t>istology</w:t>
            </w:r>
          </w:p>
        </w:tc>
        <w:tc>
          <w:tcPr>
            <w:tcW w:w="3731" w:type="dxa"/>
            <w:vAlign w:val="center"/>
          </w:tcPr>
          <w:p w:rsidR="001B778A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1B778A" w:rsidRPr="00CE2A63" w:rsidRDefault="00895549" w:rsidP="001164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1B778A" w:rsidRPr="001B5EAF" w:rsidTr="003F1E20">
        <w:tc>
          <w:tcPr>
            <w:tcW w:w="3127" w:type="dxa"/>
            <w:vAlign w:val="center"/>
          </w:tcPr>
          <w:p w:rsidR="001B778A" w:rsidRPr="0064545C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45C">
              <w:rPr>
                <w:rFonts w:ascii="Times New Roman" w:hAnsi="Times New Roman" w:cs="Times New Roman"/>
                <w:sz w:val="20"/>
                <w:szCs w:val="20"/>
              </w:rPr>
              <w:t xml:space="preserve">Mid-severity </w:t>
            </w:r>
            <w:r w:rsidR="0071445C" w:rsidRPr="0064545C">
              <w:rPr>
                <w:rFonts w:ascii="Times New Roman" w:hAnsi="Times New Roman" w:cs="Times New Roman"/>
                <w:sz w:val="20"/>
                <w:szCs w:val="20"/>
              </w:rPr>
              <w:t>epicenter</w:t>
            </w:r>
          </w:p>
        </w:tc>
        <w:tc>
          <w:tcPr>
            <w:tcW w:w="1650" w:type="dxa"/>
            <w:vAlign w:val="center"/>
          </w:tcPr>
          <w:p w:rsidR="001B778A" w:rsidRPr="0064545C" w:rsidRDefault="001B778A" w:rsidP="00116473">
            <w:r w:rsidRPr="0064545C">
              <w:rPr>
                <w:rFonts w:ascii="Times New Roman" w:hAnsi="Times New Roman" w:cs="Times New Roman"/>
                <w:sz w:val="20"/>
                <w:szCs w:val="20"/>
              </w:rPr>
              <w:t>Paired t test</w:t>
            </w:r>
          </w:p>
        </w:tc>
        <w:tc>
          <w:tcPr>
            <w:tcW w:w="2466" w:type="dxa"/>
            <w:vAlign w:val="center"/>
          </w:tcPr>
          <w:p w:rsidR="001B778A" w:rsidRPr="0064545C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45C">
              <w:rPr>
                <w:rFonts w:ascii="Times New Roman" w:hAnsi="Times New Roman" w:cs="Times New Roman"/>
                <w:i/>
                <w:sz w:val="20"/>
                <w:szCs w:val="20"/>
              </w:rPr>
              <w:t>Ex vivo</w:t>
            </w:r>
            <w:r w:rsidRPr="0064545C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6454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 vivo </w:t>
            </w:r>
            <w:r w:rsidRPr="0064545C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3731" w:type="dxa"/>
            <w:vAlign w:val="center"/>
          </w:tcPr>
          <w:p w:rsidR="001B778A" w:rsidRPr="001B5EAF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1B778A" w:rsidRPr="00CE2A63" w:rsidRDefault="001B778A" w:rsidP="00116473">
            <w:pPr>
              <w:jc w:val="center"/>
              <w:rPr>
                <w:b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1B778A" w:rsidRPr="001B5EAF" w:rsidTr="003F1E20">
        <w:tc>
          <w:tcPr>
            <w:tcW w:w="3127" w:type="dxa"/>
            <w:vAlign w:val="center"/>
          </w:tcPr>
          <w:p w:rsidR="001B778A" w:rsidRPr="0064545C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45C">
              <w:rPr>
                <w:rFonts w:ascii="Times New Roman" w:hAnsi="Times New Roman" w:cs="Times New Roman"/>
                <w:sz w:val="20"/>
                <w:szCs w:val="20"/>
              </w:rPr>
              <w:t xml:space="preserve">Mid-severity </w:t>
            </w:r>
            <w:r w:rsidR="0071445C" w:rsidRPr="0064545C">
              <w:rPr>
                <w:rFonts w:ascii="Times New Roman" w:hAnsi="Times New Roman" w:cs="Times New Roman"/>
                <w:sz w:val="20"/>
                <w:szCs w:val="20"/>
              </w:rPr>
              <w:t>epicenter</w:t>
            </w:r>
          </w:p>
        </w:tc>
        <w:tc>
          <w:tcPr>
            <w:tcW w:w="1650" w:type="dxa"/>
            <w:vAlign w:val="center"/>
          </w:tcPr>
          <w:p w:rsidR="001B778A" w:rsidRPr="0064545C" w:rsidRDefault="001B778A" w:rsidP="00116473">
            <w:r w:rsidRPr="0064545C">
              <w:rPr>
                <w:rFonts w:ascii="Times New Roman" w:hAnsi="Times New Roman" w:cs="Times New Roman"/>
                <w:sz w:val="20"/>
                <w:szCs w:val="20"/>
              </w:rPr>
              <w:t>Paired t test</w:t>
            </w:r>
          </w:p>
        </w:tc>
        <w:tc>
          <w:tcPr>
            <w:tcW w:w="2466" w:type="dxa"/>
            <w:vAlign w:val="center"/>
          </w:tcPr>
          <w:p w:rsidR="001B778A" w:rsidRPr="0064545C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45C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  <w:r w:rsidRPr="0064545C">
              <w:rPr>
                <w:rFonts w:ascii="Times New Roman" w:hAnsi="Times New Roman" w:cs="Times New Roman"/>
                <w:sz w:val="20"/>
                <w:szCs w:val="20"/>
              </w:rPr>
              <w:t>/ histology</w:t>
            </w:r>
          </w:p>
        </w:tc>
        <w:tc>
          <w:tcPr>
            <w:tcW w:w="3731" w:type="dxa"/>
            <w:vAlign w:val="center"/>
          </w:tcPr>
          <w:p w:rsidR="001B778A" w:rsidRPr="001B5EAF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1B778A" w:rsidRPr="00CE2A63" w:rsidRDefault="001B778A" w:rsidP="00116473">
            <w:pPr>
              <w:jc w:val="center"/>
              <w:rPr>
                <w:b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1B778A" w:rsidRPr="001B5EAF" w:rsidTr="003F1E20">
        <w:tc>
          <w:tcPr>
            <w:tcW w:w="3127" w:type="dxa"/>
            <w:vAlign w:val="center"/>
          </w:tcPr>
          <w:p w:rsidR="001B778A" w:rsidRPr="001B778A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 xml:space="preserve">High-severity </w:t>
            </w:r>
            <w:r w:rsidR="0071445C" w:rsidRPr="001B778A">
              <w:rPr>
                <w:rFonts w:ascii="Times New Roman" w:hAnsi="Times New Roman" w:cs="Times New Roman"/>
                <w:sz w:val="20"/>
                <w:szCs w:val="20"/>
              </w:rPr>
              <w:t>epicenter</w:t>
            </w:r>
          </w:p>
        </w:tc>
        <w:tc>
          <w:tcPr>
            <w:tcW w:w="1650" w:type="dxa"/>
            <w:vAlign w:val="center"/>
          </w:tcPr>
          <w:p w:rsidR="001B778A" w:rsidRPr="001B778A" w:rsidRDefault="001B778A" w:rsidP="00116473">
            <w:r w:rsidRPr="001B778A">
              <w:rPr>
                <w:rFonts w:ascii="Times New Roman" w:hAnsi="Times New Roman" w:cs="Times New Roman"/>
                <w:sz w:val="20"/>
                <w:szCs w:val="20"/>
              </w:rPr>
              <w:t>Paired t test</w:t>
            </w:r>
          </w:p>
        </w:tc>
        <w:tc>
          <w:tcPr>
            <w:tcW w:w="2466" w:type="dxa"/>
            <w:vAlign w:val="center"/>
          </w:tcPr>
          <w:p w:rsidR="001B778A" w:rsidRPr="001B778A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77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x vivo </w:t>
            </w: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>/ histology</w:t>
            </w:r>
          </w:p>
        </w:tc>
        <w:tc>
          <w:tcPr>
            <w:tcW w:w="3731" w:type="dxa"/>
            <w:vAlign w:val="center"/>
          </w:tcPr>
          <w:p w:rsidR="001B778A" w:rsidRPr="001B5EAF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1B778A" w:rsidRPr="00CE2A63" w:rsidRDefault="001B778A" w:rsidP="00116473">
            <w:pPr>
              <w:jc w:val="center"/>
              <w:rPr>
                <w:b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1B778A" w:rsidRPr="001B5EAF" w:rsidTr="003F1E20">
        <w:tc>
          <w:tcPr>
            <w:tcW w:w="3127" w:type="dxa"/>
            <w:vAlign w:val="center"/>
          </w:tcPr>
          <w:p w:rsidR="001B778A" w:rsidRPr="0064545C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45C">
              <w:rPr>
                <w:rFonts w:ascii="Times New Roman" w:hAnsi="Times New Roman" w:cs="Times New Roman"/>
                <w:sz w:val="20"/>
                <w:szCs w:val="20"/>
              </w:rPr>
              <w:t xml:space="preserve">High-severity </w:t>
            </w:r>
            <w:r w:rsidR="0071445C" w:rsidRPr="0064545C">
              <w:rPr>
                <w:rFonts w:ascii="Times New Roman" w:hAnsi="Times New Roman" w:cs="Times New Roman"/>
                <w:sz w:val="20"/>
                <w:szCs w:val="20"/>
              </w:rPr>
              <w:t>epicenter</w:t>
            </w:r>
          </w:p>
        </w:tc>
        <w:tc>
          <w:tcPr>
            <w:tcW w:w="1650" w:type="dxa"/>
            <w:vAlign w:val="center"/>
          </w:tcPr>
          <w:p w:rsidR="001B778A" w:rsidRPr="0064545C" w:rsidRDefault="001B778A" w:rsidP="00116473">
            <w:r w:rsidRPr="0064545C">
              <w:rPr>
                <w:rFonts w:ascii="Times New Roman" w:hAnsi="Times New Roman" w:cs="Times New Roman"/>
                <w:sz w:val="20"/>
                <w:szCs w:val="20"/>
              </w:rPr>
              <w:t>Paired t test</w:t>
            </w:r>
          </w:p>
        </w:tc>
        <w:tc>
          <w:tcPr>
            <w:tcW w:w="2466" w:type="dxa"/>
            <w:vAlign w:val="center"/>
          </w:tcPr>
          <w:p w:rsidR="001B778A" w:rsidRPr="0064545C" w:rsidRDefault="001B778A" w:rsidP="00116473">
            <w:pPr>
              <w:jc w:val="both"/>
            </w:pPr>
            <w:r w:rsidRPr="0064545C">
              <w:rPr>
                <w:rFonts w:ascii="Times New Roman" w:hAnsi="Times New Roman" w:cs="Times New Roman"/>
                <w:i/>
                <w:sz w:val="20"/>
                <w:szCs w:val="20"/>
              </w:rPr>
              <w:t>Ex vivo</w:t>
            </w:r>
            <w:r w:rsidRPr="0064545C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6454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 vivo </w:t>
            </w:r>
            <w:r w:rsidRPr="0064545C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3731" w:type="dxa"/>
            <w:vAlign w:val="center"/>
          </w:tcPr>
          <w:p w:rsidR="001B778A" w:rsidRPr="001B5EAF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1B778A" w:rsidRPr="00CE2A63" w:rsidRDefault="001B778A" w:rsidP="00116473">
            <w:pPr>
              <w:jc w:val="center"/>
              <w:rPr>
                <w:b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1B778A" w:rsidRPr="001B5EAF" w:rsidTr="003F1E20">
        <w:tc>
          <w:tcPr>
            <w:tcW w:w="3127" w:type="dxa"/>
            <w:vAlign w:val="center"/>
          </w:tcPr>
          <w:p w:rsidR="001B778A" w:rsidRPr="0064545C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45C">
              <w:rPr>
                <w:rFonts w:ascii="Times New Roman" w:hAnsi="Times New Roman" w:cs="Times New Roman"/>
                <w:sz w:val="20"/>
                <w:szCs w:val="20"/>
              </w:rPr>
              <w:t xml:space="preserve">High-severity </w:t>
            </w:r>
            <w:r w:rsidR="0071445C" w:rsidRPr="0064545C">
              <w:rPr>
                <w:rFonts w:ascii="Times New Roman" w:hAnsi="Times New Roman" w:cs="Times New Roman"/>
                <w:sz w:val="20"/>
                <w:szCs w:val="20"/>
              </w:rPr>
              <w:t>epicenter</w:t>
            </w:r>
          </w:p>
        </w:tc>
        <w:tc>
          <w:tcPr>
            <w:tcW w:w="1650" w:type="dxa"/>
            <w:vAlign w:val="center"/>
          </w:tcPr>
          <w:p w:rsidR="001B778A" w:rsidRPr="0064545C" w:rsidRDefault="001B778A" w:rsidP="00116473">
            <w:r w:rsidRPr="0064545C">
              <w:rPr>
                <w:rFonts w:ascii="Times New Roman" w:hAnsi="Times New Roman" w:cs="Times New Roman"/>
                <w:sz w:val="20"/>
                <w:szCs w:val="20"/>
              </w:rPr>
              <w:t>Paired t test</w:t>
            </w:r>
          </w:p>
        </w:tc>
        <w:tc>
          <w:tcPr>
            <w:tcW w:w="2466" w:type="dxa"/>
            <w:vAlign w:val="center"/>
          </w:tcPr>
          <w:p w:rsidR="001B778A" w:rsidRPr="0064545C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545C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  <w:r w:rsidRPr="0064545C">
              <w:rPr>
                <w:rFonts w:ascii="Times New Roman" w:hAnsi="Times New Roman" w:cs="Times New Roman"/>
                <w:sz w:val="20"/>
                <w:szCs w:val="20"/>
              </w:rPr>
              <w:t xml:space="preserve"> / histology</w:t>
            </w:r>
          </w:p>
        </w:tc>
        <w:tc>
          <w:tcPr>
            <w:tcW w:w="3731" w:type="dxa"/>
            <w:vAlign w:val="center"/>
          </w:tcPr>
          <w:p w:rsidR="001B778A" w:rsidRPr="001B5EAF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1B778A" w:rsidRPr="00CE2A63" w:rsidRDefault="001B778A" w:rsidP="00116473">
            <w:pPr>
              <w:jc w:val="center"/>
              <w:rPr>
                <w:b/>
              </w:rPr>
            </w:pPr>
            <w:r w:rsidRPr="00CE2A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1B778A" w:rsidRPr="001B778A" w:rsidTr="003F1E20">
        <w:tc>
          <w:tcPr>
            <w:tcW w:w="3127" w:type="dxa"/>
            <w:vAlign w:val="center"/>
          </w:tcPr>
          <w:p w:rsidR="001B778A" w:rsidRPr="001B778A" w:rsidRDefault="001B778A" w:rsidP="001C18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778A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1445C" w:rsidRPr="001B778A">
              <w:rPr>
                <w:rFonts w:ascii="Times New Roman" w:hAnsi="Times New Roman" w:cs="Times New Roman"/>
                <w:sz w:val="20"/>
                <w:szCs w:val="20"/>
              </w:rPr>
              <w:t>epicenter</w:t>
            </w: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 xml:space="preserve"> severity</w:t>
            </w:r>
          </w:p>
        </w:tc>
        <w:tc>
          <w:tcPr>
            <w:tcW w:w="1650" w:type="dxa"/>
            <w:vAlign w:val="center"/>
          </w:tcPr>
          <w:p w:rsidR="001B778A" w:rsidRPr="001B778A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 xml:space="preserve">Unpaired t test </w:t>
            </w:r>
          </w:p>
        </w:tc>
        <w:tc>
          <w:tcPr>
            <w:tcW w:w="2466" w:type="dxa"/>
            <w:vAlign w:val="center"/>
          </w:tcPr>
          <w:p w:rsidR="001B778A" w:rsidRPr="001B778A" w:rsidRDefault="00895549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3275">
              <w:rPr>
                <w:rFonts w:ascii="Times New Roman" w:hAnsi="Times New Roman" w:cs="Times New Roman"/>
                <w:sz w:val="20"/>
                <w:szCs w:val="20"/>
              </w:rPr>
              <w:t xml:space="preserve">M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 high-severity</w:t>
            </w:r>
          </w:p>
        </w:tc>
        <w:tc>
          <w:tcPr>
            <w:tcW w:w="3731" w:type="dxa"/>
            <w:vAlign w:val="center"/>
          </w:tcPr>
          <w:p w:rsidR="001B778A" w:rsidRPr="001B778A" w:rsidRDefault="00895549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1B778A" w:rsidRPr="001B778A" w:rsidRDefault="001B778A" w:rsidP="00116473">
            <w:pPr>
              <w:jc w:val="center"/>
              <w:rPr>
                <w:b/>
              </w:rPr>
            </w:pPr>
            <w:r w:rsidRPr="001B778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1B778A" w:rsidRPr="001B778A" w:rsidTr="003F1E20">
        <w:tc>
          <w:tcPr>
            <w:tcW w:w="3127" w:type="dxa"/>
            <w:vAlign w:val="center"/>
          </w:tcPr>
          <w:p w:rsidR="001B778A" w:rsidRPr="001B778A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778A">
              <w:rPr>
                <w:rFonts w:ascii="Times New Roman" w:hAnsi="Times New Roman" w:cs="Times New Roman"/>
                <w:i/>
                <w:sz w:val="20"/>
                <w:szCs w:val="20"/>
              </w:rPr>
              <w:t>Ex vivo</w:t>
            </w: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1445C" w:rsidRPr="001B778A">
              <w:rPr>
                <w:rFonts w:ascii="Times New Roman" w:hAnsi="Times New Roman" w:cs="Times New Roman"/>
                <w:sz w:val="20"/>
                <w:szCs w:val="20"/>
              </w:rPr>
              <w:t>epicenter</w:t>
            </w: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 xml:space="preserve"> severity</w:t>
            </w:r>
          </w:p>
        </w:tc>
        <w:tc>
          <w:tcPr>
            <w:tcW w:w="1650" w:type="dxa"/>
            <w:vAlign w:val="center"/>
          </w:tcPr>
          <w:p w:rsidR="001B778A" w:rsidRPr="001B778A" w:rsidRDefault="001B778A" w:rsidP="00116473">
            <w:r w:rsidRPr="001B778A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  <w:tc>
          <w:tcPr>
            <w:tcW w:w="2466" w:type="dxa"/>
            <w:vAlign w:val="center"/>
          </w:tcPr>
          <w:p w:rsidR="001B778A" w:rsidRPr="001B778A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>Mid / high-severity</w:t>
            </w:r>
          </w:p>
        </w:tc>
        <w:tc>
          <w:tcPr>
            <w:tcW w:w="3731" w:type="dxa"/>
            <w:vAlign w:val="center"/>
          </w:tcPr>
          <w:p w:rsidR="001B778A" w:rsidRPr="001B778A" w:rsidRDefault="00895549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3" w:type="dxa"/>
            <w:vAlign w:val="center"/>
          </w:tcPr>
          <w:p w:rsidR="001B778A" w:rsidRPr="001B778A" w:rsidRDefault="001B778A" w:rsidP="00116473">
            <w:pPr>
              <w:jc w:val="center"/>
              <w:rPr>
                <w:b/>
              </w:rPr>
            </w:pPr>
            <w:r w:rsidRPr="001B778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1B778A" w:rsidRPr="001B5EAF" w:rsidTr="003F1E20">
        <w:tc>
          <w:tcPr>
            <w:tcW w:w="3127" w:type="dxa"/>
            <w:vAlign w:val="center"/>
          </w:tcPr>
          <w:p w:rsidR="001B778A" w:rsidRPr="001B778A" w:rsidRDefault="001B778A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 xml:space="preserve">Histology </w:t>
            </w:r>
            <w:r w:rsidR="0071445C" w:rsidRPr="001B778A">
              <w:rPr>
                <w:rFonts w:ascii="Times New Roman" w:hAnsi="Times New Roman" w:cs="Times New Roman"/>
                <w:sz w:val="20"/>
                <w:szCs w:val="20"/>
              </w:rPr>
              <w:t>epicenter</w:t>
            </w: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 xml:space="preserve"> severity</w:t>
            </w:r>
          </w:p>
        </w:tc>
        <w:tc>
          <w:tcPr>
            <w:tcW w:w="1650" w:type="dxa"/>
            <w:vAlign w:val="center"/>
          </w:tcPr>
          <w:p w:rsidR="001B778A" w:rsidRPr="001B778A" w:rsidRDefault="001B778A" w:rsidP="00116473">
            <w:r w:rsidRPr="001B778A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  <w:tc>
          <w:tcPr>
            <w:tcW w:w="2466" w:type="dxa"/>
            <w:vAlign w:val="center"/>
          </w:tcPr>
          <w:p w:rsidR="001B778A" w:rsidRPr="001B778A" w:rsidRDefault="001B778A" w:rsidP="00116473">
            <w:r w:rsidRPr="001B778A">
              <w:rPr>
                <w:rFonts w:ascii="Times New Roman" w:hAnsi="Times New Roman" w:cs="Times New Roman"/>
                <w:sz w:val="20"/>
                <w:szCs w:val="20"/>
              </w:rPr>
              <w:t>Mid / high-severity</w:t>
            </w:r>
          </w:p>
        </w:tc>
        <w:tc>
          <w:tcPr>
            <w:tcW w:w="3731" w:type="dxa"/>
            <w:vAlign w:val="center"/>
          </w:tcPr>
          <w:p w:rsidR="001B778A" w:rsidRPr="001B778A" w:rsidRDefault="00895549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1B778A" w:rsidRPr="00CE2A63" w:rsidRDefault="001B778A" w:rsidP="00116473">
            <w:pPr>
              <w:jc w:val="center"/>
              <w:rPr>
                <w:b/>
              </w:rPr>
            </w:pPr>
            <w:r w:rsidRPr="001B778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E8767D" w:rsidRPr="001B5EAF" w:rsidTr="003F1E20">
        <w:tc>
          <w:tcPr>
            <w:tcW w:w="3127" w:type="dxa"/>
            <w:vAlign w:val="center"/>
          </w:tcPr>
          <w:p w:rsidR="00E8767D" w:rsidRPr="001B778A" w:rsidRDefault="00E8767D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67D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d-severity WM vs GM</w:t>
            </w:r>
          </w:p>
        </w:tc>
        <w:tc>
          <w:tcPr>
            <w:tcW w:w="1650" w:type="dxa"/>
            <w:vAlign w:val="center"/>
          </w:tcPr>
          <w:p w:rsidR="00E8767D" w:rsidRPr="0064545C" w:rsidRDefault="00E8767D" w:rsidP="005C5FBF">
            <w:r w:rsidRPr="0064545C">
              <w:rPr>
                <w:rFonts w:ascii="Times New Roman" w:hAnsi="Times New Roman" w:cs="Times New Roman"/>
                <w:sz w:val="20"/>
                <w:szCs w:val="20"/>
              </w:rPr>
              <w:t>Paired t test</w:t>
            </w:r>
          </w:p>
        </w:tc>
        <w:tc>
          <w:tcPr>
            <w:tcW w:w="2466" w:type="dxa"/>
            <w:vAlign w:val="center"/>
          </w:tcPr>
          <w:p w:rsidR="00E8767D" w:rsidRPr="001B778A" w:rsidRDefault="00E8767D" w:rsidP="00116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d. WM/GM</w:t>
            </w:r>
          </w:p>
        </w:tc>
        <w:tc>
          <w:tcPr>
            <w:tcW w:w="3731" w:type="dxa"/>
            <w:vAlign w:val="center"/>
          </w:tcPr>
          <w:p w:rsidR="00E8767D" w:rsidRDefault="00E8767D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E8767D" w:rsidRPr="001B778A" w:rsidRDefault="00E8767D" w:rsidP="001164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B12948" w:rsidRPr="001B5EAF" w:rsidTr="003F1E20">
        <w:tc>
          <w:tcPr>
            <w:tcW w:w="3127" w:type="dxa"/>
            <w:vAlign w:val="center"/>
          </w:tcPr>
          <w:p w:rsidR="00B12948" w:rsidRPr="001B778A" w:rsidRDefault="00B12948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67D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-severity WM vs GM</w:t>
            </w:r>
          </w:p>
        </w:tc>
        <w:tc>
          <w:tcPr>
            <w:tcW w:w="1650" w:type="dxa"/>
            <w:vAlign w:val="center"/>
          </w:tcPr>
          <w:p w:rsidR="00B12948" w:rsidRPr="0064545C" w:rsidRDefault="00B12948" w:rsidP="005C5FBF">
            <w:r w:rsidRPr="0064545C">
              <w:rPr>
                <w:rFonts w:ascii="Times New Roman" w:hAnsi="Times New Roman" w:cs="Times New Roman"/>
                <w:sz w:val="20"/>
                <w:szCs w:val="20"/>
              </w:rPr>
              <w:t>Paired t test</w:t>
            </w:r>
          </w:p>
        </w:tc>
        <w:tc>
          <w:tcPr>
            <w:tcW w:w="2466" w:type="dxa"/>
            <w:vAlign w:val="center"/>
          </w:tcPr>
          <w:p w:rsidR="00B12948" w:rsidRPr="001B778A" w:rsidRDefault="00B12948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. WM/GM</w:t>
            </w:r>
          </w:p>
        </w:tc>
        <w:tc>
          <w:tcPr>
            <w:tcW w:w="3731" w:type="dxa"/>
            <w:vAlign w:val="center"/>
          </w:tcPr>
          <w:p w:rsidR="00B12948" w:rsidRDefault="00B12948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B12948" w:rsidRDefault="00B12948" w:rsidP="00B12948">
            <w:pPr>
              <w:jc w:val="center"/>
            </w:pPr>
            <w:r w:rsidRPr="00674E8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B12948" w:rsidRPr="001B5EAF" w:rsidTr="003F1E20">
        <w:tc>
          <w:tcPr>
            <w:tcW w:w="3127" w:type="dxa"/>
            <w:vAlign w:val="center"/>
          </w:tcPr>
          <w:p w:rsidR="00B12948" w:rsidRPr="000411E4" w:rsidRDefault="00B12948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11E4">
              <w:rPr>
                <w:rFonts w:ascii="Times New Roman" w:hAnsi="Times New Roman" w:cs="Times New Roman"/>
                <w:i/>
                <w:sz w:val="20"/>
                <w:szCs w:val="20"/>
              </w:rPr>
              <w:t>Ex vivo</w:t>
            </w:r>
            <w:r w:rsidRPr="000411E4">
              <w:rPr>
                <w:rFonts w:ascii="Times New Roman" w:hAnsi="Times New Roman" w:cs="Times New Roman"/>
                <w:sz w:val="20"/>
                <w:szCs w:val="20"/>
              </w:rPr>
              <w:t xml:space="preserve"> mid-severity WM vs GM</w:t>
            </w:r>
          </w:p>
        </w:tc>
        <w:tc>
          <w:tcPr>
            <w:tcW w:w="1650" w:type="dxa"/>
            <w:vAlign w:val="center"/>
          </w:tcPr>
          <w:p w:rsidR="00B12948" w:rsidRPr="000411E4" w:rsidRDefault="00B12948" w:rsidP="005C5FBF">
            <w:r w:rsidRPr="000411E4">
              <w:rPr>
                <w:rFonts w:ascii="Times New Roman" w:hAnsi="Times New Roman" w:cs="Times New Roman"/>
                <w:sz w:val="20"/>
                <w:szCs w:val="20"/>
              </w:rPr>
              <w:t>Paired t test</w:t>
            </w:r>
          </w:p>
        </w:tc>
        <w:tc>
          <w:tcPr>
            <w:tcW w:w="2466" w:type="dxa"/>
            <w:vAlign w:val="center"/>
          </w:tcPr>
          <w:p w:rsidR="00B12948" w:rsidRPr="0071445C" w:rsidRDefault="00B12948" w:rsidP="005C5FB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1445C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Ex vivo </w:t>
            </w:r>
            <w:proofErr w:type="spellStart"/>
            <w:r w:rsidRPr="0071445C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id</w:t>
            </w:r>
            <w:proofErr w:type="spellEnd"/>
            <w:r w:rsidRPr="0071445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 WM/GM</w:t>
            </w:r>
          </w:p>
        </w:tc>
        <w:tc>
          <w:tcPr>
            <w:tcW w:w="3731" w:type="dxa"/>
            <w:vAlign w:val="center"/>
          </w:tcPr>
          <w:p w:rsidR="00B12948" w:rsidRDefault="00B12948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11E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33" w:type="dxa"/>
            <w:vAlign w:val="center"/>
          </w:tcPr>
          <w:p w:rsidR="00B12948" w:rsidRDefault="00B12948" w:rsidP="00B12948">
            <w:pPr>
              <w:jc w:val="center"/>
            </w:pPr>
            <w:r w:rsidRPr="00674E8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B12948" w:rsidRPr="001B5EAF" w:rsidTr="003F1E20">
        <w:tc>
          <w:tcPr>
            <w:tcW w:w="3127" w:type="dxa"/>
            <w:vAlign w:val="center"/>
          </w:tcPr>
          <w:p w:rsidR="00B12948" w:rsidRPr="001B778A" w:rsidRDefault="00B12948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x</w:t>
            </w:r>
            <w:r w:rsidRPr="00E8767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i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-severity WM vs GM</w:t>
            </w:r>
          </w:p>
        </w:tc>
        <w:tc>
          <w:tcPr>
            <w:tcW w:w="1650" w:type="dxa"/>
            <w:vAlign w:val="center"/>
          </w:tcPr>
          <w:p w:rsidR="00B12948" w:rsidRPr="0064545C" w:rsidRDefault="00B12948" w:rsidP="005C5FBF">
            <w:r w:rsidRPr="0064545C">
              <w:rPr>
                <w:rFonts w:ascii="Times New Roman" w:hAnsi="Times New Roman" w:cs="Times New Roman"/>
                <w:sz w:val="20"/>
                <w:szCs w:val="20"/>
              </w:rPr>
              <w:t>Paired t test</w:t>
            </w:r>
          </w:p>
        </w:tc>
        <w:tc>
          <w:tcPr>
            <w:tcW w:w="2466" w:type="dxa"/>
            <w:vAlign w:val="center"/>
          </w:tcPr>
          <w:p w:rsidR="00B12948" w:rsidRPr="001B778A" w:rsidRDefault="00B12948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1E4">
              <w:rPr>
                <w:rFonts w:ascii="Times New Roman" w:hAnsi="Times New Roman" w:cs="Times New Roman"/>
                <w:i/>
                <w:sz w:val="20"/>
                <w:szCs w:val="20"/>
              </w:rPr>
              <w:t>Ex vi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. WM/GM</w:t>
            </w:r>
          </w:p>
        </w:tc>
        <w:tc>
          <w:tcPr>
            <w:tcW w:w="3731" w:type="dxa"/>
            <w:vAlign w:val="center"/>
          </w:tcPr>
          <w:p w:rsidR="00B12948" w:rsidRDefault="00B12948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B12948" w:rsidRDefault="00B12948" w:rsidP="00B12948">
            <w:pPr>
              <w:jc w:val="center"/>
            </w:pPr>
            <w:r w:rsidRPr="00674E8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B12948" w:rsidRPr="00A3407E" w:rsidTr="003F1E20">
        <w:tc>
          <w:tcPr>
            <w:tcW w:w="3127" w:type="dxa"/>
            <w:vAlign w:val="center"/>
          </w:tcPr>
          <w:p w:rsidR="00B12948" w:rsidRPr="00A3407E" w:rsidRDefault="00B12948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07E"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  <w:proofErr w:type="spellEnd"/>
            <w:r w:rsidRPr="00A3407E">
              <w:rPr>
                <w:rFonts w:ascii="Times New Roman" w:hAnsi="Times New Roman" w:cs="Times New Roman"/>
                <w:sz w:val="20"/>
                <w:szCs w:val="20"/>
              </w:rPr>
              <w:t xml:space="preserve"> mid-severity WM vs GM</w:t>
            </w:r>
          </w:p>
        </w:tc>
        <w:tc>
          <w:tcPr>
            <w:tcW w:w="1650" w:type="dxa"/>
            <w:vAlign w:val="center"/>
          </w:tcPr>
          <w:p w:rsidR="00B12948" w:rsidRPr="00A3407E" w:rsidRDefault="00B12948" w:rsidP="005C5FBF">
            <w:r w:rsidRPr="00A3407E">
              <w:rPr>
                <w:rFonts w:ascii="Times New Roman" w:hAnsi="Times New Roman" w:cs="Times New Roman"/>
                <w:sz w:val="20"/>
                <w:szCs w:val="20"/>
              </w:rPr>
              <w:t>Paired t test</w:t>
            </w:r>
          </w:p>
        </w:tc>
        <w:tc>
          <w:tcPr>
            <w:tcW w:w="2466" w:type="dxa"/>
            <w:vAlign w:val="center"/>
          </w:tcPr>
          <w:p w:rsidR="00B12948" w:rsidRPr="00A3407E" w:rsidRDefault="00B12948" w:rsidP="005C5FB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A3407E"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  <w:proofErr w:type="spellEnd"/>
            <w:r w:rsidRPr="00A340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3407E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id</w:t>
            </w:r>
            <w:proofErr w:type="spellEnd"/>
            <w:r w:rsidRPr="00A3407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 WM/GM</w:t>
            </w:r>
          </w:p>
        </w:tc>
        <w:tc>
          <w:tcPr>
            <w:tcW w:w="3731" w:type="dxa"/>
            <w:vAlign w:val="center"/>
          </w:tcPr>
          <w:p w:rsidR="00B12948" w:rsidRPr="00A3407E" w:rsidRDefault="00B12948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3407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B12948" w:rsidRDefault="00B12948" w:rsidP="00B12948">
            <w:pPr>
              <w:jc w:val="center"/>
            </w:pPr>
            <w:r w:rsidRPr="00674E8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B12948" w:rsidRPr="001B5EAF" w:rsidTr="003F1E20">
        <w:tc>
          <w:tcPr>
            <w:tcW w:w="3127" w:type="dxa"/>
            <w:vAlign w:val="center"/>
          </w:tcPr>
          <w:p w:rsidR="00B12948" w:rsidRPr="00A3407E" w:rsidRDefault="00B12948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0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sto</w:t>
            </w:r>
            <w:proofErr w:type="spellEnd"/>
            <w:r w:rsidRPr="00A3407E">
              <w:rPr>
                <w:rFonts w:ascii="Times New Roman" w:hAnsi="Times New Roman" w:cs="Times New Roman"/>
                <w:sz w:val="20"/>
                <w:szCs w:val="20"/>
              </w:rPr>
              <w:t xml:space="preserve"> high-severity WM vs GM</w:t>
            </w:r>
          </w:p>
        </w:tc>
        <w:tc>
          <w:tcPr>
            <w:tcW w:w="1650" w:type="dxa"/>
            <w:vAlign w:val="center"/>
          </w:tcPr>
          <w:p w:rsidR="00B12948" w:rsidRPr="00A3407E" w:rsidRDefault="00B12948" w:rsidP="005C5FBF">
            <w:r w:rsidRPr="00A3407E">
              <w:rPr>
                <w:rFonts w:ascii="Times New Roman" w:hAnsi="Times New Roman" w:cs="Times New Roman"/>
                <w:sz w:val="20"/>
                <w:szCs w:val="20"/>
              </w:rPr>
              <w:t>Paired t test</w:t>
            </w:r>
          </w:p>
        </w:tc>
        <w:tc>
          <w:tcPr>
            <w:tcW w:w="2466" w:type="dxa"/>
            <w:vAlign w:val="center"/>
          </w:tcPr>
          <w:p w:rsidR="00B12948" w:rsidRPr="00A3407E" w:rsidRDefault="00B12948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407E"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  <w:proofErr w:type="spellEnd"/>
            <w:r w:rsidRPr="00A3407E">
              <w:rPr>
                <w:rFonts w:ascii="Times New Roman" w:hAnsi="Times New Roman" w:cs="Times New Roman"/>
                <w:sz w:val="20"/>
                <w:szCs w:val="20"/>
              </w:rPr>
              <w:t xml:space="preserve"> high. WM/GM</w:t>
            </w:r>
          </w:p>
        </w:tc>
        <w:tc>
          <w:tcPr>
            <w:tcW w:w="3731" w:type="dxa"/>
            <w:vAlign w:val="center"/>
          </w:tcPr>
          <w:p w:rsidR="00B12948" w:rsidRDefault="00B12948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407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B12948" w:rsidRDefault="00B12948" w:rsidP="00B12948">
            <w:pPr>
              <w:jc w:val="center"/>
            </w:pPr>
            <w:r w:rsidRPr="00674E8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B12948" w:rsidRPr="001B5EAF" w:rsidTr="003F1E20">
        <w:tc>
          <w:tcPr>
            <w:tcW w:w="3127" w:type="dxa"/>
            <w:vAlign w:val="center"/>
          </w:tcPr>
          <w:p w:rsidR="00B12948" w:rsidRPr="001B778A" w:rsidRDefault="00B12948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d-severity WM </w:t>
            </w:r>
            <w:r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ex vivo</w:t>
            </w:r>
            <w:r w:rsidR="004F3AD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</w:p>
        </w:tc>
        <w:tc>
          <w:tcPr>
            <w:tcW w:w="1650" w:type="dxa"/>
            <w:vAlign w:val="center"/>
          </w:tcPr>
          <w:p w:rsidR="00B12948" w:rsidRPr="001B778A" w:rsidRDefault="00B12948" w:rsidP="00116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  <w:tc>
          <w:tcPr>
            <w:tcW w:w="2466" w:type="dxa"/>
            <w:vAlign w:val="center"/>
          </w:tcPr>
          <w:p w:rsidR="00B12948" w:rsidRPr="001B778A" w:rsidRDefault="00B12948" w:rsidP="00116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M mid severity </w:t>
            </w:r>
            <w:r w:rsidRPr="00A3407E">
              <w:rPr>
                <w:rFonts w:ascii="Times New Roman" w:hAnsi="Times New Roman" w:cs="Times New Roman"/>
                <w:i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3407E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</w:p>
        </w:tc>
        <w:tc>
          <w:tcPr>
            <w:tcW w:w="3731" w:type="dxa"/>
            <w:vAlign w:val="center"/>
          </w:tcPr>
          <w:p w:rsidR="00B12948" w:rsidRDefault="00B12948" w:rsidP="0011647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B12948" w:rsidRDefault="00B12948" w:rsidP="00B12948">
            <w:pPr>
              <w:jc w:val="center"/>
            </w:pPr>
            <w:r w:rsidRPr="00674E8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B12948" w:rsidRPr="001B5EAF" w:rsidTr="003F1E20">
        <w:tc>
          <w:tcPr>
            <w:tcW w:w="3127" w:type="dxa"/>
            <w:vAlign w:val="center"/>
          </w:tcPr>
          <w:p w:rsidR="00B12948" w:rsidRPr="001B778A" w:rsidRDefault="00B12948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-severity G</w:t>
            </w:r>
            <w:r w:rsidR="004F3AD5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  <w:r w:rsidR="004F3AD5"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ex vivo/</w:t>
            </w:r>
            <w:r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</w:p>
        </w:tc>
        <w:tc>
          <w:tcPr>
            <w:tcW w:w="1650" w:type="dxa"/>
            <w:vAlign w:val="center"/>
          </w:tcPr>
          <w:p w:rsidR="00B12948" w:rsidRPr="001B778A" w:rsidRDefault="00B12948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  <w:tc>
          <w:tcPr>
            <w:tcW w:w="2466" w:type="dxa"/>
            <w:vAlign w:val="center"/>
          </w:tcPr>
          <w:p w:rsidR="00B12948" w:rsidRPr="001B778A" w:rsidRDefault="00B12948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M mid severity </w:t>
            </w:r>
            <w:r w:rsidRPr="00A3407E">
              <w:rPr>
                <w:rFonts w:ascii="Times New Roman" w:hAnsi="Times New Roman" w:cs="Times New Roman"/>
                <w:i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3407E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</w:p>
        </w:tc>
        <w:tc>
          <w:tcPr>
            <w:tcW w:w="3731" w:type="dxa"/>
            <w:vAlign w:val="center"/>
          </w:tcPr>
          <w:p w:rsidR="00B12948" w:rsidRDefault="00B12948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B12948" w:rsidRDefault="00B12948" w:rsidP="00B12948">
            <w:pPr>
              <w:jc w:val="center"/>
            </w:pPr>
            <w:r w:rsidRPr="00674E8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B12948" w:rsidRPr="001B5EAF" w:rsidTr="003F1E20">
        <w:tc>
          <w:tcPr>
            <w:tcW w:w="3127" w:type="dxa"/>
            <w:vAlign w:val="center"/>
          </w:tcPr>
          <w:p w:rsidR="00B12948" w:rsidRPr="001B778A" w:rsidRDefault="00B12948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-severity </w:t>
            </w:r>
            <w:r w:rsidR="004F3AD5">
              <w:rPr>
                <w:rFonts w:ascii="Times New Roman" w:hAnsi="Times New Roman" w:cs="Times New Roman"/>
                <w:sz w:val="20"/>
                <w:szCs w:val="20"/>
              </w:rPr>
              <w:t xml:space="preserve">WM </w:t>
            </w:r>
            <w:r w:rsidR="004F3AD5"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ex vivo/</w:t>
            </w:r>
            <w:r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</w:p>
        </w:tc>
        <w:tc>
          <w:tcPr>
            <w:tcW w:w="1650" w:type="dxa"/>
            <w:vAlign w:val="center"/>
          </w:tcPr>
          <w:p w:rsidR="00B12948" w:rsidRPr="001B778A" w:rsidRDefault="00B12948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  <w:tc>
          <w:tcPr>
            <w:tcW w:w="2466" w:type="dxa"/>
            <w:vAlign w:val="center"/>
          </w:tcPr>
          <w:p w:rsidR="00B12948" w:rsidRPr="001B778A" w:rsidRDefault="00B12948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M high severity </w:t>
            </w:r>
            <w:r w:rsidRPr="00A3407E">
              <w:rPr>
                <w:rFonts w:ascii="Times New Roman" w:hAnsi="Times New Roman" w:cs="Times New Roman"/>
                <w:i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3407E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</w:p>
        </w:tc>
        <w:tc>
          <w:tcPr>
            <w:tcW w:w="3731" w:type="dxa"/>
            <w:vAlign w:val="center"/>
          </w:tcPr>
          <w:p w:rsidR="00B12948" w:rsidRDefault="00B12948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B12948" w:rsidRDefault="00B12948" w:rsidP="00B12948">
            <w:pPr>
              <w:jc w:val="center"/>
            </w:pPr>
            <w:r w:rsidRPr="00674E8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B12948" w:rsidRPr="001B5EAF" w:rsidTr="003F1E20">
        <w:tc>
          <w:tcPr>
            <w:tcW w:w="3127" w:type="dxa"/>
            <w:vAlign w:val="center"/>
          </w:tcPr>
          <w:p w:rsidR="00B12948" w:rsidRPr="001B778A" w:rsidRDefault="00B12948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-severity G</w:t>
            </w:r>
            <w:r w:rsidR="004F3AD5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  <w:r w:rsidR="004F3AD5"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ex vivo/</w:t>
            </w:r>
            <w:r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</w:p>
        </w:tc>
        <w:tc>
          <w:tcPr>
            <w:tcW w:w="1650" w:type="dxa"/>
            <w:vAlign w:val="center"/>
          </w:tcPr>
          <w:p w:rsidR="00B12948" w:rsidRPr="001B778A" w:rsidRDefault="00B12948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  <w:tc>
          <w:tcPr>
            <w:tcW w:w="2466" w:type="dxa"/>
            <w:vAlign w:val="center"/>
          </w:tcPr>
          <w:p w:rsidR="00B12948" w:rsidRPr="001B778A" w:rsidRDefault="00B12948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M high severity </w:t>
            </w:r>
            <w:r w:rsidRPr="00A3407E">
              <w:rPr>
                <w:rFonts w:ascii="Times New Roman" w:hAnsi="Times New Roman" w:cs="Times New Roman"/>
                <w:i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3407E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</w:p>
        </w:tc>
        <w:tc>
          <w:tcPr>
            <w:tcW w:w="3731" w:type="dxa"/>
            <w:vAlign w:val="center"/>
          </w:tcPr>
          <w:p w:rsidR="00B12948" w:rsidRDefault="00B12948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B12948" w:rsidRDefault="00B12948" w:rsidP="00B12948">
            <w:pPr>
              <w:jc w:val="center"/>
            </w:pPr>
            <w:r w:rsidRPr="00674E8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D639A7" w:rsidRPr="001B5EAF" w:rsidTr="003F1E20">
        <w:tc>
          <w:tcPr>
            <w:tcW w:w="3127" w:type="dxa"/>
            <w:vAlign w:val="center"/>
          </w:tcPr>
          <w:p w:rsidR="00D639A7" w:rsidRPr="001B778A" w:rsidRDefault="00D639A7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d-severity </w:t>
            </w:r>
            <w:r w:rsidR="004F3AD5">
              <w:rPr>
                <w:rFonts w:ascii="Times New Roman" w:hAnsi="Times New Roman" w:cs="Times New Roman"/>
                <w:sz w:val="20"/>
                <w:szCs w:val="20"/>
              </w:rPr>
              <w:t xml:space="preserve">WM </w:t>
            </w:r>
            <w:r w:rsidR="004F3AD5"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ex vivo</w:t>
            </w:r>
            <w:r w:rsidR="004F3AD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  <w:proofErr w:type="spellEnd"/>
          </w:p>
        </w:tc>
        <w:tc>
          <w:tcPr>
            <w:tcW w:w="1650" w:type="dxa"/>
            <w:vAlign w:val="center"/>
          </w:tcPr>
          <w:p w:rsidR="00D639A7" w:rsidRPr="001B778A" w:rsidRDefault="00D639A7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  <w:tc>
          <w:tcPr>
            <w:tcW w:w="2466" w:type="dxa"/>
            <w:vAlign w:val="center"/>
          </w:tcPr>
          <w:p w:rsidR="00D639A7" w:rsidRPr="001B778A" w:rsidRDefault="00D639A7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M mid severity </w:t>
            </w:r>
            <w:r w:rsidRPr="00A3407E">
              <w:rPr>
                <w:rFonts w:ascii="Times New Roman" w:hAnsi="Times New Roman" w:cs="Times New Roman"/>
                <w:i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F3AD5"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  <w:proofErr w:type="spellEnd"/>
          </w:p>
        </w:tc>
        <w:tc>
          <w:tcPr>
            <w:tcW w:w="3731" w:type="dxa"/>
            <w:vAlign w:val="center"/>
          </w:tcPr>
          <w:p w:rsidR="00D639A7" w:rsidRDefault="00746240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D639A7" w:rsidRDefault="00D639A7" w:rsidP="00B12948">
            <w:pPr>
              <w:jc w:val="center"/>
            </w:pPr>
            <w:r w:rsidRPr="00674E8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D639A7" w:rsidRPr="001B5EAF" w:rsidTr="003F1E20">
        <w:tc>
          <w:tcPr>
            <w:tcW w:w="3127" w:type="dxa"/>
            <w:vAlign w:val="center"/>
          </w:tcPr>
          <w:p w:rsidR="00D639A7" w:rsidRPr="001B778A" w:rsidRDefault="00D639A7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d-severity GM </w:t>
            </w:r>
            <w:r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="004F3AD5"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x vivo</w:t>
            </w:r>
            <w:r w:rsidR="004F3AD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  <w:proofErr w:type="spellEnd"/>
          </w:p>
        </w:tc>
        <w:tc>
          <w:tcPr>
            <w:tcW w:w="1650" w:type="dxa"/>
            <w:vAlign w:val="center"/>
          </w:tcPr>
          <w:p w:rsidR="00D639A7" w:rsidRPr="001B778A" w:rsidRDefault="00D639A7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  <w:tc>
          <w:tcPr>
            <w:tcW w:w="2466" w:type="dxa"/>
            <w:vAlign w:val="center"/>
          </w:tcPr>
          <w:p w:rsidR="00D639A7" w:rsidRPr="001B778A" w:rsidRDefault="00D639A7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M mid severity </w:t>
            </w:r>
            <w:r w:rsidRPr="00A3407E">
              <w:rPr>
                <w:rFonts w:ascii="Times New Roman" w:hAnsi="Times New Roman" w:cs="Times New Roman"/>
                <w:i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F3AD5"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  <w:proofErr w:type="spellEnd"/>
          </w:p>
        </w:tc>
        <w:tc>
          <w:tcPr>
            <w:tcW w:w="3731" w:type="dxa"/>
            <w:vAlign w:val="center"/>
          </w:tcPr>
          <w:p w:rsidR="00D639A7" w:rsidRDefault="00746240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D639A7" w:rsidRDefault="00D639A7" w:rsidP="00B12948">
            <w:pPr>
              <w:jc w:val="center"/>
            </w:pPr>
            <w:r w:rsidRPr="00674E8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BB670B" w:rsidRPr="001B5EAF" w:rsidTr="003F1E20">
        <w:tc>
          <w:tcPr>
            <w:tcW w:w="3127" w:type="dxa"/>
            <w:vAlign w:val="center"/>
          </w:tcPr>
          <w:p w:rsidR="00BB670B" w:rsidRPr="001B778A" w:rsidRDefault="00BB670B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-severity </w:t>
            </w:r>
            <w:r w:rsidR="004F3AD5">
              <w:rPr>
                <w:rFonts w:ascii="Times New Roman" w:hAnsi="Times New Roman" w:cs="Times New Roman"/>
                <w:sz w:val="20"/>
                <w:szCs w:val="20"/>
              </w:rPr>
              <w:t xml:space="preserve">WM </w:t>
            </w:r>
            <w:r w:rsidR="004F3AD5"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ex vivo</w:t>
            </w:r>
            <w:r w:rsidR="004F3AD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  <w:proofErr w:type="spellEnd"/>
          </w:p>
        </w:tc>
        <w:tc>
          <w:tcPr>
            <w:tcW w:w="1650" w:type="dxa"/>
            <w:vAlign w:val="center"/>
          </w:tcPr>
          <w:p w:rsidR="00BB670B" w:rsidRPr="001B778A" w:rsidRDefault="00BB670B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  <w:tc>
          <w:tcPr>
            <w:tcW w:w="2466" w:type="dxa"/>
            <w:vAlign w:val="center"/>
          </w:tcPr>
          <w:p w:rsidR="00BB670B" w:rsidRPr="001B778A" w:rsidRDefault="00BB670B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M high severity </w:t>
            </w:r>
            <w:r w:rsidRPr="00A3407E">
              <w:rPr>
                <w:rFonts w:ascii="Times New Roman" w:hAnsi="Times New Roman" w:cs="Times New Roman"/>
                <w:i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F3AD5"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  <w:proofErr w:type="spellEnd"/>
          </w:p>
        </w:tc>
        <w:tc>
          <w:tcPr>
            <w:tcW w:w="3731" w:type="dxa"/>
            <w:vAlign w:val="center"/>
          </w:tcPr>
          <w:p w:rsidR="00BB670B" w:rsidRDefault="00746240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BB670B" w:rsidRDefault="00BB670B" w:rsidP="005C5FBF">
            <w:pPr>
              <w:jc w:val="center"/>
            </w:pPr>
            <w:r w:rsidRPr="00674E8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BB670B" w:rsidRPr="001B5EAF" w:rsidTr="003F1E20">
        <w:tc>
          <w:tcPr>
            <w:tcW w:w="3127" w:type="dxa"/>
            <w:vAlign w:val="center"/>
          </w:tcPr>
          <w:p w:rsidR="00BB670B" w:rsidRPr="001B778A" w:rsidRDefault="00BB670B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-severity GM </w:t>
            </w:r>
            <w:r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="004F3AD5"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x vivo</w:t>
            </w:r>
            <w:r w:rsidR="004F3AD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  <w:proofErr w:type="spellEnd"/>
          </w:p>
        </w:tc>
        <w:tc>
          <w:tcPr>
            <w:tcW w:w="1650" w:type="dxa"/>
            <w:vAlign w:val="center"/>
          </w:tcPr>
          <w:p w:rsidR="00BB670B" w:rsidRPr="001B778A" w:rsidRDefault="00BB670B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  <w:tc>
          <w:tcPr>
            <w:tcW w:w="2466" w:type="dxa"/>
            <w:vAlign w:val="center"/>
          </w:tcPr>
          <w:p w:rsidR="00BB670B" w:rsidRPr="001B778A" w:rsidRDefault="00BB670B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M high severity </w:t>
            </w:r>
            <w:r w:rsidRPr="00A3407E">
              <w:rPr>
                <w:rFonts w:ascii="Times New Roman" w:hAnsi="Times New Roman" w:cs="Times New Roman"/>
                <w:i/>
                <w:sz w:val="20"/>
                <w:szCs w:val="20"/>
              </w:rPr>
              <w:t>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F3AD5"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  <w:proofErr w:type="spellEnd"/>
          </w:p>
        </w:tc>
        <w:tc>
          <w:tcPr>
            <w:tcW w:w="3731" w:type="dxa"/>
            <w:vAlign w:val="center"/>
          </w:tcPr>
          <w:p w:rsidR="00BB670B" w:rsidRDefault="00746240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BB670B" w:rsidRDefault="00BB670B" w:rsidP="005C5FBF">
            <w:pPr>
              <w:jc w:val="center"/>
            </w:pPr>
            <w:r w:rsidRPr="00674E8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D94235" w:rsidRPr="001B5EAF" w:rsidTr="003F1E20">
        <w:tc>
          <w:tcPr>
            <w:tcW w:w="3127" w:type="dxa"/>
            <w:vAlign w:val="center"/>
          </w:tcPr>
          <w:p w:rsidR="00D94235" w:rsidRPr="001B778A" w:rsidRDefault="00D94235" w:rsidP="00D9423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d-severity W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  <w:proofErr w:type="spellEnd"/>
            <w:r w:rsidR="004F3AD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</w:p>
        </w:tc>
        <w:tc>
          <w:tcPr>
            <w:tcW w:w="1650" w:type="dxa"/>
            <w:vAlign w:val="center"/>
          </w:tcPr>
          <w:p w:rsidR="00D94235" w:rsidRPr="001B778A" w:rsidRDefault="00D94235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  <w:tc>
          <w:tcPr>
            <w:tcW w:w="2466" w:type="dxa"/>
            <w:vAlign w:val="center"/>
          </w:tcPr>
          <w:p w:rsidR="00D94235" w:rsidRPr="001B778A" w:rsidRDefault="00D94235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M mid severity </w:t>
            </w:r>
            <w:proofErr w:type="spellStart"/>
            <w:r w:rsidRPr="004F3AD5"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3407E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</w:p>
        </w:tc>
        <w:tc>
          <w:tcPr>
            <w:tcW w:w="3731" w:type="dxa"/>
            <w:vAlign w:val="center"/>
          </w:tcPr>
          <w:p w:rsidR="00D94235" w:rsidRDefault="00746240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D94235" w:rsidRDefault="00D94235" w:rsidP="005C5FBF">
            <w:pPr>
              <w:jc w:val="center"/>
            </w:pPr>
            <w:r w:rsidRPr="00674E8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D94235" w:rsidRPr="001B5EAF" w:rsidTr="003F1E20">
        <w:tc>
          <w:tcPr>
            <w:tcW w:w="3127" w:type="dxa"/>
            <w:vAlign w:val="center"/>
          </w:tcPr>
          <w:p w:rsidR="00D94235" w:rsidRPr="001B778A" w:rsidRDefault="00D94235" w:rsidP="00D9423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d-severity G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  <w:proofErr w:type="spellEnd"/>
            <w:r w:rsidR="004F3AD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</w:p>
        </w:tc>
        <w:tc>
          <w:tcPr>
            <w:tcW w:w="1650" w:type="dxa"/>
            <w:vAlign w:val="center"/>
          </w:tcPr>
          <w:p w:rsidR="00D94235" w:rsidRPr="001B778A" w:rsidRDefault="00D94235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  <w:tc>
          <w:tcPr>
            <w:tcW w:w="2466" w:type="dxa"/>
            <w:vAlign w:val="center"/>
          </w:tcPr>
          <w:p w:rsidR="00D94235" w:rsidRPr="001B778A" w:rsidRDefault="00D94235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M mid severity </w:t>
            </w:r>
            <w:proofErr w:type="spellStart"/>
            <w:r w:rsidRPr="004F3AD5"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3407E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</w:p>
        </w:tc>
        <w:tc>
          <w:tcPr>
            <w:tcW w:w="3731" w:type="dxa"/>
            <w:vAlign w:val="center"/>
          </w:tcPr>
          <w:p w:rsidR="00D94235" w:rsidRDefault="00746240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D94235" w:rsidRDefault="00D94235" w:rsidP="005C5FBF">
            <w:pPr>
              <w:jc w:val="center"/>
            </w:pPr>
            <w:r w:rsidRPr="00674E8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746240" w:rsidRPr="001B5EAF" w:rsidTr="003F1E20">
        <w:tc>
          <w:tcPr>
            <w:tcW w:w="3127" w:type="dxa"/>
            <w:vAlign w:val="center"/>
          </w:tcPr>
          <w:p w:rsidR="00746240" w:rsidRPr="001B778A" w:rsidRDefault="00746240" w:rsidP="00D9423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-severity W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  <w:proofErr w:type="spellEnd"/>
            <w:r w:rsidR="004F3AD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</w:p>
        </w:tc>
        <w:tc>
          <w:tcPr>
            <w:tcW w:w="1650" w:type="dxa"/>
            <w:vAlign w:val="center"/>
          </w:tcPr>
          <w:p w:rsidR="00746240" w:rsidRPr="001B778A" w:rsidRDefault="00746240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  <w:tc>
          <w:tcPr>
            <w:tcW w:w="2466" w:type="dxa"/>
            <w:vAlign w:val="center"/>
          </w:tcPr>
          <w:p w:rsidR="00746240" w:rsidRPr="001B778A" w:rsidRDefault="00746240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M high severity </w:t>
            </w:r>
            <w:proofErr w:type="spellStart"/>
            <w:r w:rsidRPr="004F3AD5"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3407E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</w:p>
        </w:tc>
        <w:tc>
          <w:tcPr>
            <w:tcW w:w="3731" w:type="dxa"/>
            <w:vAlign w:val="center"/>
          </w:tcPr>
          <w:p w:rsidR="00746240" w:rsidRDefault="00746240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746240" w:rsidRDefault="00746240" w:rsidP="005C5FBF">
            <w:pPr>
              <w:jc w:val="center"/>
            </w:pPr>
            <w:r w:rsidRPr="00674E8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746240" w:rsidRPr="001B5EAF" w:rsidTr="003F1E20">
        <w:tc>
          <w:tcPr>
            <w:tcW w:w="3127" w:type="dxa"/>
            <w:vAlign w:val="center"/>
          </w:tcPr>
          <w:p w:rsidR="00746240" w:rsidRPr="001B778A" w:rsidRDefault="00746240" w:rsidP="00D9423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-severity G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  <w:proofErr w:type="spellEnd"/>
            <w:r w:rsidR="004F3AD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AD5">
              <w:rPr>
                <w:rFonts w:ascii="Times New Roman" w:hAnsi="Times New Roman" w:cs="Times New Roman"/>
                <w:i/>
                <w:sz w:val="20"/>
                <w:szCs w:val="20"/>
              </w:rPr>
              <w:t>in vivo</w:t>
            </w:r>
          </w:p>
        </w:tc>
        <w:tc>
          <w:tcPr>
            <w:tcW w:w="1650" w:type="dxa"/>
            <w:vAlign w:val="center"/>
          </w:tcPr>
          <w:p w:rsidR="00746240" w:rsidRPr="001B778A" w:rsidRDefault="00746240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778A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  <w:tc>
          <w:tcPr>
            <w:tcW w:w="2466" w:type="dxa"/>
            <w:vAlign w:val="center"/>
          </w:tcPr>
          <w:p w:rsidR="00746240" w:rsidRPr="001B778A" w:rsidRDefault="00746240" w:rsidP="005C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M high severity </w:t>
            </w:r>
            <w:proofErr w:type="spellStart"/>
            <w:r w:rsidRPr="004F3AD5"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3407E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</w:p>
        </w:tc>
        <w:tc>
          <w:tcPr>
            <w:tcW w:w="3731" w:type="dxa"/>
            <w:vAlign w:val="center"/>
          </w:tcPr>
          <w:p w:rsidR="00746240" w:rsidRDefault="00746240" w:rsidP="005C5F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33" w:type="dxa"/>
            <w:vAlign w:val="center"/>
          </w:tcPr>
          <w:p w:rsidR="00746240" w:rsidRDefault="00746240" w:rsidP="005C5FBF">
            <w:pPr>
              <w:jc w:val="center"/>
            </w:pPr>
            <w:r w:rsidRPr="00674E8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</w:tbl>
    <w:p w:rsidR="00FD1555" w:rsidRPr="00FD1555" w:rsidRDefault="00724F60" w:rsidP="00FD1555">
      <w:pPr>
        <w:rPr>
          <w:rFonts w:ascii="Times New Roman" w:hAnsi="Times New Roman" w:cs="Times New Roman"/>
          <w:b/>
          <w:sz w:val="24"/>
          <w:szCs w:val="24"/>
        </w:rPr>
      </w:pPr>
      <w:r w:rsidRPr="00FD1555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bookmarkStart w:id="1" w:name="OLE_LINK1"/>
      <w:r w:rsidRPr="00FD1555">
        <w:rPr>
          <w:rFonts w:ascii="Times New Roman" w:hAnsi="Times New Roman" w:cs="Times New Roman"/>
          <w:sz w:val="24"/>
          <w:szCs w:val="24"/>
        </w:rPr>
        <w:t>Statistical tests used</w:t>
      </w:r>
      <w:r w:rsidRPr="00FD15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1555">
        <w:rPr>
          <w:rFonts w:ascii="Times New Roman" w:hAnsi="Times New Roman" w:cs="Times New Roman"/>
          <w:sz w:val="24"/>
          <w:szCs w:val="24"/>
        </w:rPr>
        <w:t>according to the data analyzed.</w:t>
      </w:r>
      <w:r w:rsidRPr="00FD15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1555" w:rsidRPr="00FD1555">
        <w:rPr>
          <w:rFonts w:ascii="Times New Roman" w:hAnsi="Times New Roman" w:cs="Times New Roman"/>
          <w:sz w:val="24"/>
          <w:szCs w:val="24"/>
        </w:rPr>
        <w:t>*: P&lt;0.05, **: P&lt;0.01, ***: P&lt;0.001. Means are presented</w:t>
      </w:r>
      <w:r w:rsidR="00FD1555" w:rsidRPr="00FD15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1555" w:rsidRPr="001C1873">
        <w:rPr>
          <w:rFonts w:ascii="Times New Roman" w:hAnsi="Times New Roman" w:cs="Times New Roman"/>
          <w:sz w:val="24"/>
          <w:szCs w:val="24"/>
        </w:rPr>
        <w:t>with SEM.</w:t>
      </w:r>
      <w:r w:rsidR="004F3AD5">
        <w:rPr>
          <w:rFonts w:ascii="Times New Roman" w:hAnsi="Times New Roman" w:cs="Times New Roman"/>
          <w:sz w:val="24"/>
          <w:szCs w:val="24"/>
        </w:rPr>
        <w:t xml:space="preserve"> WM: white matter</w:t>
      </w:r>
      <w:r w:rsidR="0071445C">
        <w:rPr>
          <w:rFonts w:ascii="Times New Roman" w:hAnsi="Times New Roman" w:cs="Times New Roman"/>
          <w:sz w:val="24"/>
          <w:szCs w:val="24"/>
        </w:rPr>
        <w:t>,</w:t>
      </w:r>
      <w:r w:rsidR="004F3AD5">
        <w:rPr>
          <w:rFonts w:ascii="Times New Roman" w:hAnsi="Times New Roman" w:cs="Times New Roman"/>
          <w:sz w:val="24"/>
          <w:szCs w:val="24"/>
        </w:rPr>
        <w:t xml:space="preserve"> GM: grey matter</w:t>
      </w:r>
      <w:r w:rsidR="0071445C">
        <w:rPr>
          <w:rFonts w:ascii="Times New Roman" w:hAnsi="Times New Roman" w:cs="Times New Roman"/>
          <w:sz w:val="24"/>
          <w:szCs w:val="24"/>
        </w:rPr>
        <w:t>.</w:t>
      </w:r>
    </w:p>
    <w:p w:rsidR="00724F60" w:rsidRPr="00724F60" w:rsidRDefault="00724F60">
      <w:pPr>
        <w:rPr>
          <w:b/>
        </w:rPr>
      </w:pPr>
      <w:bookmarkStart w:id="2" w:name="_GoBack"/>
      <w:bookmarkEnd w:id="1"/>
      <w:bookmarkEnd w:id="2"/>
    </w:p>
    <w:sectPr w:rsidR="00724F60" w:rsidRPr="00724F60" w:rsidSect="00CE2A6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run Noristani">
    <w15:presenceInfo w15:providerId="None" w15:userId="Harun Noristan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C0C"/>
    <w:rsid w:val="000006D6"/>
    <w:rsid w:val="00000DFF"/>
    <w:rsid w:val="000011B6"/>
    <w:rsid w:val="000023BE"/>
    <w:rsid w:val="000030CD"/>
    <w:rsid w:val="000048F4"/>
    <w:rsid w:val="00005E6B"/>
    <w:rsid w:val="0000651B"/>
    <w:rsid w:val="0000693E"/>
    <w:rsid w:val="00007033"/>
    <w:rsid w:val="00010C51"/>
    <w:rsid w:val="00012A53"/>
    <w:rsid w:val="00012DEB"/>
    <w:rsid w:val="00013A4D"/>
    <w:rsid w:val="000156DE"/>
    <w:rsid w:val="00016588"/>
    <w:rsid w:val="0001713C"/>
    <w:rsid w:val="00017630"/>
    <w:rsid w:val="00017A50"/>
    <w:rsid w:val="00017A51"/>
    <w:rsid w:val="000217B3"/>
    <w:rsid w:val="00021EE4"/>
    <w:rsid w:val="00022F13"/>
    <w:rsid w:val="00025118"/>
    <w:rsid w:val="000251AE"/>
    <w:rsid w:val="00025872"/>
    <w:rsid w:val="00027EFC"/>
    <w:rsid w:val="000306A1"/>
    <w:rsid w:val="00031133"/>
    <w:rsid w:val="0003187C"/>
    <w:rsid w:val="00031B67"/>
    <w:rsid w:val="00031CC7"/>
    <w:rsid w:val="00032E42"/>
    <w:rsid w:val="00033225"/>
    <w:rsid w:val="00034793"/>
    <w:rsid w:val="0003563B"/>
    <w:rsid w:val="00036687"/>
    <w:rsid w:val="00036AC8"/>
    <w:rsid w:val="00036BA7"/>
    <w:rsid w:val="000411E4"/>
    <w:rsid w:val="000416EE"/>
    <w:rsid w:val="0004224F"/>
    <w:rsid w:val="00043FE8"/>
    <w:rsid w:val="0004488B"/>
    <w:rsid w:val="00044CAB"/>
    <w:rsid w:val="00046B7A"/>
    <w:rsid w:val="00046BDD"/>
    <w:rsid w:val="00051F68"/>
    <w:rsid w:val="00052F7E"/>
    <w:rsid w:val="000532AB"/>
    <w:rsid w:val="0005456C"/>
    <w:rsid w:val="00055A6A"/>
    <w:rsid w:val="00055BEA"/>
    <w:rsid w:val="00057319"/>
    <w:rsid w:val="00060203"/>
    <w:rsid w:val="0006049E"/>
    <w:rsid w:val="000613FA"/>
    <w:rsid w:val="000623FA"/>
    <w:rsid w:val="00062BE6"/>
    <w:rsid w:val="000640D8"/>
    <w:rsid w:val="00070626"/>
    <w:rsid w:val="000715FA"/>
    <w:rsid w:val="00072205"/>
    <w:rsid w:val="00073808"/>
    <w:rsid w:val="00076D35"/>
    <w:rsid w:val="00077920"/>
    <w:rsid w:val="0008018F"/>
    <w:rsid w:val="00081374"/>
    <w:rsid w:val="00081DD7"/>
    <w:rsid w:val="000821FC"/>
    <w:rsid w:val="00082B4F"/>
    <w:rsid w:val="0008328E"/>
    <w:rsid w:val="0008387B"/>
    <w:rsid w:val="00086375"/>
    <w:rsid w:val="000910AA"/>
    <w:rsid w:val="0009197F"/>
    <w:rsid w:val="00095E3F"/>
    <w:rsid w:val="000963FA"/>
    <w:rsid w:val="000A187C"/>
    <w:rsid w:val="000A1FCF"/>
    <w:rsid w:val="000A23AE"/>
    <w:rsid w:val="000A3251"/>
    <w:rsid w:val="000A4B8F"/>
    <w:rsid w:val="000A4C3E"/>
    <w:rsid w:val="000A4E4E"/>
    <w:rsid w:val="000A5D38"/>
    <w:rsid w:val="000A6566"/>
    <w:rsid w:val="000A7276"/>
    <w:rsid w:val="000A7CAD"/>
    <w:rsid w:val="000A7FE3"/>
    <w:rsid w:val="000B0D31"/>
    <w:rsid w:val="000B194C"/>
    <w:rsid w:val="000B1E9F"/>
    <w:rsid w:val="000B2511"/>
    <w:rsid w:val="000B339D"/>
    <w:rsid w:val="000B383A"/>
    <w:rsid w:val="000B3BAB"/>
    <w:rsid w:val="000B3D2A"/>
    <w:rsid w:val="000B7814"/>
    <w:rsid w:val="000C0DC9"/>
    <w:rsid w:val="000C18CA"/>
    <w:rsid w:val="000C5AC4"/>
    <w:rsid w:val="000C5EE0"/>
    <w:rsid w:val="000C70A5"/>
    <w:rsid w:val="000C7256"/>
    <w:rsid w:val="000C7963"/>
    <w:rsid w:val="000D090A"/>
    <w:rsid w:val="000D0F0E"/>
    <w:rsid w:val="000D27C9"/>
    <w:rsid w:val="000D2D8D"/>
    <w:rsid w:val="000D3002"/>
    <w:rsid w:val="000D348E"/>
    <w:rsid w:val="000D4620"/>
    <w:rsid w:val="000D5FB5"/>
    <w:rsid w:val="000D6900"/>
    <w:rsid w:val="000D71F3"/>
    <w:rsid w:val="000E0290"/>
    <w:rsid w:val="000E1226"/>
    <w:rsid w:val="000E199E"/>
    <w:rsid w:val="000E1FBF"/>
    <w:rsid w:val="000E2187"/>
    <w:rsid w:val="000E25D5"/>
    <w:rsid w:val="000E470C"/>
    <w:rsid w:val="000E5B56"/>
    <w:rsid w:val="000E7586"/>
    <w:rsid w:val="000E771C"/>
    <w:rsid w:val="000E774B"/>
    <w:rsid w:val="000E7755"/>
    <w:rsid w:val="000E7B78"/>
    <w:rsid w:val="000F111F"/>
    <w:rsid w:val="000F4291"/>
    <w:rsid w:val="000F5320"/>
    <w:rsid w:val="000F558A"/>
    <w:rsid w:val="000F6CF8"/>
    <w:rsid w:val="001007DB"/>
    <w:rsid w:val="00100DBB"/>
    <w:rsid w:val="00101BEE"/>
    <w:rsid w:val="00103672"/>
    <w:rsid w:val="00106C91"/>
    <w:rsid w:val="001076C6"/>
    <w:rsid w:val="00107F84"/>
    <w:rsid w:val="00110689"/>
    <w:rsid w:val="00112037"/>
    <w:rsid w:val="00112C8B"/>
    <w:rsid w:val="00112D32"/>
    <w:rsid w:val="001139AA"/>
    <w:rsid w:val="001150F6"/>
    <w:rsid w:val="00116A7B"/>
    <w:rsid w:val="00117B6C"/>
    <w:rsid w:val="00122363"/>
    <w:rsid w:val="0012630F"/>
    <w:rsid w:val="00126690"/>
    <w:rsid w:val="001278C9"/>
    <w:rsid w:val="00130F58"/>
    <w:rsid w:val="00133029"/>
    <w:rsid w:val="00135D01"/>
    <w:rsid w:val="001378E7"/>
    <w:rsid w:val="00141238"/>
    <w:rsid w:val="001423FA"/>
    <w:rsid w:val="00143B77"/>
    <w:rsid w:val="00144F2E"/>
    <w:rsid w:val="00144F38"/>
    <w:rsid w:val="001478D7"/>
    <w:rsid w:val="00147CF7"/>
    <w:rsid w:val="00151297"/>
    <w:rsid w:val="001522FF"/>
    <w:rsid w:val="00152523"/>
    <w:rsid w:val="00154DD6"/>
    <w:rsid w:val="00155546"/>
    <w:rsid w:val="001555BD"/>
    <w:rsid w:val="00155B45"/>
    <w:rsid w:val="0015775F"/>
    <w:rsid w:val="0016048B"/>
    <w:rsid w:val="001608B6"/>
    <w:rsid w:val="001654D2"/>
    <w:rsid w:val="001671F4"/>
    <w:rsid w:val="00167422"/>
    <w:rsid w:val="00170AE3"/>
    <w:rsid w:val="00170F6F"/>
    <w:rsid w:val="00171274"/>
    <w:rsid w:val="001716D8"/>
    <w:rsid w:val="00172C08"/>
    <w:rsid w:val="00177564"/>
    <w:rsid w:val="00177667"/>
    <w:rsid w:val="001815AC"/>
    <w:rsid w:val="0018280F"/>
    <w:rsid w:val="00182E38"/>
    <w:rsid w:val="00184E57"/>
    <w:rsid w:val="0018657A"/>
    <w:rsid w:val="001876D2"/>
    <w:rsid w:val="00187C53"/>
    <w:rsid w:val="001913E1"/>
    <w:rsid w:val="00192777"/>
    <w:rsid w:val="001940C1"/>
    <w:rsid w:val="001943CB"/>
    <w:rsid w:val="0019529F"/>
    <w:rsid w:val="0019582F"/>
    <w:rsid w:val="00195F25"/>
    <w:rsid w:val="001A0457"/>
    <w:rsid w:val="001A047B"/>
    <w:rsid w:val="001A049D"/>
    <w:rsid w:val="001A122C"/>
    <w:rsid w:val="001A1AF5"/>
    <w:rsid w:val="001A3518"/>
    <w:rsid w:val="001A36D9"/>
    <w:rsid w:val="001A36E8"/>
    <w:rsid w:val="001A5841"/>
    <w:rsid w:val="001A5CF2"/>
    <w:rsid w:val="001A685B"/>
    <w:rsid w:val="001A7617"/>
    <w:rsid w:val="001B05BC"/>
    <w:rsid w:val="001B333B"/>
    <w:rsid w:val="001B48D8"/>
    <w:rsid w:val="001B5643"/>
    <w:rsid w:val="001B778A"/>
    <w:rsid w:val="001C1058"/>
    <w:rsid w:val="001C1341"/>
    <w:rsid w:val="001C153D"/>
    <w:rsid w:val="001C1873"/>
    <w:rsid w:val="001C18AB"/>
    <w:rsid w:val="001C34FB"/>
    <w:rsid w:val="001C4292"/>
    <w:rsid w:val="001C755E"/>
    <w:rsid w:val="001C7A91"/>
    <w:rsid w:val="001C7AF6"/>
    <w:rsid w:val="001D16B2"/>
    <w:rsid w:val="001D3233"/>
    <w:rsid w:val="001D3B6E"/>
    <w:rsid w:val="001D5E84"/>
    <w:rsid w:val="001E1B41"/>
    <w:rsid w:val="001E218D"/>
    <w:rsid w:val="001E2343"/>
    <w:rsid w:val="001E3CDD"/>
    <w:rsid w:val="001E48F7"/>
    <w:rsid w:val="001E497D"/>
    <w:rsid w:val="001E50E1"/>
    <w:rsid w:val="001E6DAB"/>
    <w:rsid w:val="001E72FB"/>
    <w:rsid w:val="001E7F18"/>
    <w:rsid w:val="001F0D02"/>
    <w:rsid w:val="001F1A74"/>
    <w:rsid w:val="001F1B6C"/>
    <w:rsid w:val="001F273D"/>
    <w:rsid w:val="001F321E"/>
    <w:rsid w:val="001F4154"/>
    <w:rsid w:val="001F48BE"/>
    <w:rsid w:val="001F4E02"/>
    <w:rsid w:val="001F4F19"/>
    <w:rsid w:val="001F4F57"/>
    <w:rsid w:val="001F5661"/>
    <w:rsid w:val="001F5831"/>
    <w:rsid w:val="001F5AE2"/>
    <w:rsid w:val="001F6081"/>
    <w:rsid w:val="00200858"/>
    <w:rsid w:val="00200960"/>
    <w:rsid w:val="00202B21"/>
    <w:rsid w:val="00202E35"/>
    <w:rsid w:val="00203D16"/>
    <w:rsid w:val="002041E6"/>
    <w:rsid w:val="002060D7"/>
    <w:rsid w:val="002068B2"/>
    <w:rsid w:val="00207781"/>
    <w:rsid w:val="002079E0"/>
    <w:rsid w:val="002138F1"/>
    <w:rsid w:val="002152C6"/>
    <w:rsid w:val="00220148"/>
    <w:rsid w:val="0022041B"/>
    <w:rsid w:val="002210AD"/>
    <w:rsid w:val="002211A8"/>
    <w:rsid w:val="00221825"/>
    <w:rsid w:val="00221BF2"/>
    <w:rsid w:val="00221C5B"/>
    <w:rsid w:val="00221E61"/>
    <w:rsid w:val="002236F9"/>
    <w:rsid w:val="00223EA9"/>
    <w:rsid w:val="00226A18"/>
    <w:rsid w:val="00226BDD"/>
    <w:rsid w:val="002301F4"/>
    <w:rsid w:val="0023146E"/>
    <w:rsid w:val="002318B1"/>
    <w:rsid w:val="00231EAA"/>
    <w:rsid w:val="00232965"/>
    <w:rsid w:val="00232B42"/>
    <w:rsid w:val="0023501B"/>
    <w:rsid w:val="00236D09"/>
    <w:rsid w:val="002371B6"/>
    <w:rsid w:val="00237A1B"/>
    <w:rsid w:val="00241C1B"/>
    <w:rsid w:val="00242942"/>
    <w:rsid w:val="00242CFE"/>
    <w:rsid w:val="002451A1"/>
    <w:rsid w:val="0024587C"/>
    <w:rsid w:val="00246DE0"/>
    <w:rsid w:val="00247124"/>
    <w:rsid w:val="00250D05"/>
    <w:rsid w:val="00253CA3"/>
    <w:rsid w:val="00257D4D"/>
    <w:rsid w:val="002608AE"/>
    <w:rsid w:val="0026293C"/>
    <w:rsid w:val="00263171"/>
    <w:rsid w:val="00263901"/>
    <w:rsid w:val="002656BB"/>
    <w:rsid w:val="002675E6"/>
    <w:rsid w:val="00270D9F"/>
    <w:rsid w:val="00271FC5"/>
    <w:rsid w:val="00274FA3"/>
    <w:rsid w:val="00275716"/>
    <w:rsid w:val="002759C6"/>
    <w:rsid w:val="002770EC"/>
    <w:rsid w:val="0028257F"/>
    <w:rsid w:val="002840E3"/>
    <w:rsid w:val="002856CD"/>
    <w:rsid w:val="002908D1"/>
    <w:rsid w:val="00290B7F"/>
    <w:rsid w:val="00292B8A"/>
    <w:rsid w:val="0029314B"/>
    <w:rsid w:val="002940AC"/>
    <w:rsid w:val="00295970"/>
    <w:rsid w:val="00296223"/>
    <w:rsid w:val="002964E0"/>
    <w:rsid w:val="00296987"/>
    <w:rsid w:val="002A1C4B"/>
    <w:rsid w:val="002A2701"/>
    <w:rsid w:val="002A3E57"/>
    <w:rsid w:val="002A7774"/>
    <w:rsid w:val="002B0BB6"/>
    <w:rsid w:val="002B0C6B"/>
    <w:rsid w:val="002B16AC"/>
    <w:rsid w:val="002B1ECE"/>
    <w:rsid w:val="002B363B"/>
    <w:rsid w:val="002B40C4"/>
    <w:rsid w:val="002B4331"/>
    <w:rsid w:val="002B50AF"/>
    <w:rsid w:val="002B5340"/>
    <w:rsid w:val="002B58B8"/>
    <w:rsid w:val="002C01B6"/>
    <w:rsid w:val="002C082B"/>
    <w:rsid w:val="002C12FC"/>
    <w:rsid w:val="002C1BA3"/>
    <w:rsid w:val="002C1BCF"/>
    <w:rsid w:val="002C29C9"/>
    <w:rsid w:val="002C3EE8"/>
    <w:rsid w:val="002C402E"/>
    <w:rsid w:val="002C5064"/>
    <w:rsid w:val="002C6652"/>
    <w:rsid w:val="002C66ED"/>
    <w:rsid w:val="002C7902"/>
    <w:rsid w:val="002C7E86"/>
    <w:rsid w:val="002D6108"/>
    <w:rsid w:val="002D6426"/>
    <w:rsid w:val="002D7DDD"/>
    <w:rsid w:val="002E1B49"/>
    <w:rsid w:val="002E2EC2"/>
    <w:rsid w:val="002E2F00"/>
    <w:rsid w:val="002E4B74"/>
    <w:rsid w:val="002E558B"/>
    <w:rsid w:val="002E5A3B"/>
    <w:rsid w:val="002E6C81"/>
    <w:rsid w:val="002E7D40"/>
    <w:rsid w:val="002F1534"/>
    <w:rsid w:val="002F16DE"/>
    <w:rsid w:val="002F2655"/>
    <w:rsid w:val="002F317F"/>
    <w:rsid w:val="002F3F31"/>
    <w:rsid w:val="002F5283"/>
    <w:rsid w:val="002F62AC"/>
    <w:rsid w:val="002F6FD9"/>
    <w:rsid w:val="00303DE0"/>
    <w:rsid w:val="00304E0C"/>
    <w:rsid w:val="00305311"/>
    <w:rsid w:val="00305405"/>
    <w:rsid w:val="00305743"/>
    <w:rsid w:val="00305A68"/>
    <w:rsid w:val="003062F7"/>
    <w:rsid w:val="00306478"/>
    <w:rsid w:val="003066C4"/>
    <w:rsid w:val="00310E2B"/>
    <w:rsid w:val="0031157D"/>
    <w:rsid w:val="003165AF"/>
    <w:rsid w:val="00321927"/>
    <w:rsid w:val="00322417"/>
    <w:rsid w:val="00323D6F"/>
    <w:rsid w:val="00325C80"/>
    <w:rsid w:val="00326C7C"/>
    <w:rsid w:val="003274F7"/>
    <w:rsid w:val="00330B52"/>
    <w:rsid w:val="00331204"/>
    <w:rsid w:val="0033287F"/>
    <w:rsid w:val="003335AA"/>
    <w:rsid w:val="003336A4"/>
    <w:rsid w:val="003345BE"/>
    <w:rsid w:val="003352AA"/>
    <w:rsid w:val="003356FB"/>
    <w:rsid w:val="00335EBD"/>
    <w:rsid w:val="00340477"/>
    <w:rsid w:val="00340B0E"/>
    <w:rsid w:val="003416C0"/>
    <w:rsid w:val="003425E8"/>
    <w:rsid w:val="00342B1C"/>
    <w:rsid w:val="0034323A"/>
    <w:rsid w:val="00343F94"/>
    <w:rsid w:val="00344962"/>
    <w:rsid w:val="00344BF4"/>
    <w:rsid w:val="00345100"/>
    <w:rsid w:val="00350D3F"/>
    <w:rsid w:val="00351608"/>
    <w:rsid w:val="00354B4D"/>
    <w:rsid w:val="003551AD"/>
    <w:rsid w:val="00356DF5"/>
    <w:rsid w:val="00357FC6"/>
    <w:rsid w:val="0036177B"/>
    <w:rsid w:val="00362133"/>
    <w:rsid w:val="00362AD6"/>
    <w:rsid w:val="00363784"/>
    <w:rsid w:val="00363CEE"/>
    <w:rsid w:val="00363CFD"/>
    <w:rsid w:val="00365572"/>
    <w:rsid w:val="00365A43"/>
    <w:rsid w:val="00366953"/>
    <w:rsid w:val="003671BA"/>
    <w:rsid w:val="003675DE"/>
    <w:rsid w:val="003702A1"/>
    <w:rsid w:val="00370748"/>
    <w:rsid w:val="003715CD"/>
    <w:rsid w:val="00372471"/>
    <w:rsid w:val="00372717"/>
    <w:rsid w:val="003731C0"/>
    <w:rsid w:val="003736C5"/>
    <w:rsid w:val="00373D11"/>
    <w:rsid w:val="0037402B"/>
    <w:rsid w:val="00374F20"/>
    <w:rsid w:val="00375992"/>
    <w:rsid w:val="003760DB"/>
    <w:rsid w:val="003769C8"/>
    <w:rsid w:val="00377EFD"/>
    <w:rsid w:val="00380831"/>
    <w:rsid w:val="00380F8A"/>
    <w:rsid w:val="00382071"/>
    <w:rsid w:val="00382496"/>
    <w:rsid w:val="00384D78"/>
    <w:rsid w:val="00384F49"/>
    <w:rsid w:val="00387D54"/>
    <w:rsid w:val="00387ED5"/>
    <w:rsid w:val="00390836"/>
    <w:rsid w:val="00392094"/>
    <w:rsid w:val="00392616"/>
    <w:rsid w:val="00394D6F"/>
    <w:rsid w:val="0039560D"/>
    <w:rsid w:val="003958C7"/>
    <w:rsid w:val="00395946"/>
    <w:rsid w:val="00396B0D"/>
    <w:rsid w:val="003A0E43"/>
    <w:rsid w:val="003A1180"/>
    <w:rsid w:val="003A157E"/>
    <w:rsid w:val="003A1DB5"/>
    <w:rsid w:val="003A4D17"/>
    <w:rsid w:val="003A4E33"/>
    <w:rsid w:val="003A514F"/>
    <w:rsid w:val="003A6FCD"/>
    <w:rsid w:val="003B08A1"/>
    <w:rsid w:val="003B165D"/>
    <w:rsid w:val="003B234C"/>
    <w:rsid w:val="003B45E7"/>
    <w:rsid w:val="003B47AB"/>
    <w:rsid w:val="003B6C4B"/>
    <w:rsid w:val="003B743F"/>
    <w:rsid w:val="003B7659"/>
    <w:rsid w:val="003B7B03"/>
    <w:rsid w:val="003C2E57"/>
    <w:rsid w:val="003C4300"/>
    <w:rsid w:val="003C442B"/>
    <w:rsid w:val="003C46CA"/>
    <w:rsid w:val="003C4DB2"/>
    <w:rsid w:val="003C75E2"/>
    <w:rsid w:val="003C7D68"/>
    <w:rsid w:val="003D00AC"/>
    <w:rsid w:val="003D0150"/>
    <w:rsid w:val="003D0692"/>
    <w:rsid w:val="003D139E"/>
    <w:rsid w:val="003D2C53"/>
    <w:rsid w:val="003D356D"/>
    <w:rsid w:val="003D39E8"/>
    <w:rsid w:val="003D6945"/>
    <w:rsid w:val="003E39B1"/>
    <w:rsid w:val="003E4A3A"/>
    <w:rsid w:val="003E5388"/>
    <w:rsid w:val="003E5529"/>
    <w:rsid w:val="003E578D"/>
    <w:rsid w:val="003E62F5"/>
    <w:rsid w:val="003E6692"/>
    <w:rsid w:val="003E7D31"/>
    <w:rsid w:val="003F0D67"/>
    <w:rsid w:val="003F0FB5"/>
    <w:rsid w:val="003F10E9"/>
    <w:rsid w:val="003F1E20"/>
    <w:rsid w:val="003F1F48"/>
    <w:rsid w:val="003F3743"/>
    <w:rsid w:val="003F57E1"/>
    <w:rsid w:val="00402F03"/>
    <w:rsid w:val="0040308E"/>
    <w:rsid w:val="00405363"/>
    <w:rsid w:val="004054EA"/>
    <w:rsid w:val="00406918"/>
    <w:rsid w:val="0040714A"/>
    <w:rsid w:val="00407867"/>
    <w:rsid w:val="00407A16"/>
    <w:rsid w:val="004146DA"/>
    <w:rsid w:val="00415399"/>
    <w:rsid w:val="0041787C"/>
    <w:rsid w:val="0042159B"/>
    <w:rsid w:val="00422A58"/>
    <w:rsid w:val="00423A2F"/>
    <w:rsid w:val="00423C3B"/>
    <w:rsid w:val="00423D18"/>
    <w:rsid w:val="00424C30"/>
    <w:rsid w:val="004251A4"/>
    <w:rsid w:val="00425728"/>
    <w:rsid w:val="00425EF0"/>
    <w:rsid w:val="0042671B"/>
    <w:rsid w:val="00426F6C"/>
    <w:rsid w:val="004275D4"/>
    <w:rsid w:val="00427868"/>
    <w:rsid w:val="004303CD"/>
    <w:rsid w:val="004310B9"/>
    <w:rsid w:val="00432BFB"/>
    <w:rsid w:val="0043440A"/>
    <w:rsid w:val="00434AF4"/>
    <w:rsid w:val="00434EF3"/>
    <w:rsid w:val="00435B06"/>
    <w:rsid w:val="00436785"/>
    <w:rsid w:val="00437A04"/>
    <w:rsid w:val="00437E5F"/>
    <w:rsid w:val="00441B36"/>
    <w:rsid w:val="00441FC8"/>
    <w:rsid w:val="00442322"/>
    <w:rsid w:val="004456EA"/>
    <w:rsid w:val="004472F9"/>
    <w:rsid w:val="0045192C"/>
    <w:rsid w:val="00454734"/>
    <w:rsid w:val="00456420"/>
    <w:rsid w:val="00457AA7"/>
    <w:rsid w:val="0046019D"/>
    <w:rsid w:val="00460CAD"/>
    <w:rsid w:val="00460DD0"/>
    <w:rsid w:val="00462089"/>
    <w:rsid w:val="004620E8"/>
    <w:rsid w:val="00462306"/>
    <w:rsid w:val="0046234C"/>
    <w:rsid w:val="0046304B"/>
    <w:rsid w:val="00464A09"/>
    <w:rsid w:val="00466AB4"/>
    <w:rsid w:val="00467498"/>
    <w:rsid w:val="00471339"/>
    <w:rsid w:val="004719D0"/>
    <w:rsid w:val="00473164"/>
    <w:rsid w:val="00473CD5"/>
    <w:rsid w:val="00474CDC"/>
    <w:rsid w:val="004759AE"/>
    <w:rsid w:val="00476DC9"/>
    <w:rsid w:val="00481539"/>
    <w:rsid w:val="00482A02"/>
    <w:rsid w:val="004830BD"/>
    <w:rsid w:val="00484094"/>
    <w:rsid w:val="00486D1C"/>
    <w:rsid w:val="00487FF2"/>
    <w:rsid w:val="0049043E"/>
    <w:rsid w:val="0049054C"/>
    <w:rsid w:val="00492ED1"/>
    <w:rsid w:val="004936C6"/>
    <w:rsid w:val="004937F1"/>
    <w:rsid w:val="0049409E"/>
    <w:rsid w:val="00494550"/>
    <w:rsid w:val="00496FE4"/>
    <w:rsid w:val="004A1024"/>
    <w:rsid w:val="004A27FC"/>
    <w:rsid w:val="004A388F"/>
    <w:rsid w:val="004A4CC8"/>
    <w:rsid w:val="004A535D"/>
    <w:rsid w:val="004A64D0"/>
    <w:rsid w:val="004A6C0E"/>
    <w:rsid w:val="004A75AD"/>
    <w:rsid w:val="004A790B"/>
    <w:rsid w:val="004B0ADF"/>
    <w:rsid w:val="004B11C8"/>
    <w:rsid w:val="004B14CE"/>
    <w:rsid w:val="004B29E8"/>
    <w:rsid w:val="004B412F"/>
    <w:rsid w:val="004B5FFB"/>
    <w:rsid w:val="004B711B"/>
    <w:rsid w:val="004B770A"/>
    <w:rsid w:val="004B79D9"/>
    <w:rsid w:val="004B7AE9"/>
    <w:rsid w:val="004C0ACF"/>
    <w:rsid w:val="004C132F"/>
    <w:rsid w:val="004C1C8F"/>
    <w:rsid w:val="004C2CA2"/>
    <w:rsid w:val="004C42E7"/>
    <w:rsid w:val="004C6A8F"/>
    <w:rsid w:val="004C72A1"/>
    <w:rsid w:val="004D0415"/>
    <w:rsid w:val="004D167E"/>
    <w:rsid w:val="004D2CAC"/>
    <w:rsid w:val="004D4B11"/>
    <w:rsid w:val="004D7059"/>
    <w:rsid w:val="004E146C"/>
    <w:rsid w:val="004E2281"/>
    <w:rsid w:val="004E2B49"/>
    <w:rsid w:val="004E3497"/>
    <w:rsid w:val="004E3522"/>
    <w:rsid w:val="004E429E"/>
    <w:rsid w:val="004E4921"/>
    <w:rsid w:val="004E61D9"/>
    <w:rsid w:val="004E762D"/>
    <w:rsid w:val="004F00E4"/>
    <w:rsid w:val="004F25E6"/>
    <w:rsid w:val="004F279D"/>
    <w:rsid w:val="004F28E0"/>
    <w:rsid w:val="004F3AD5"/>
    <w:rsid w:val="004F5521"/>
    <w:rsid w:val="004F5737"/>
    <w:rsid w:val="004F5D9A"/>
    <w:rsid w:val="00500045"/>
    <w:rsid w:val="0050071A"/>
    <w:rsid w:val="00500837"/>
    <w:rsid w:val="00503082"/>
    <w:rsid w:val="00503522"/>
    <w:rsid w:val="0050424B"/>
    <w:rsid w:val="0050461D"/>
    <w:rsid w:val="00507763"/>
    <w:rsid w:val="005126B0"/>
    <w:rsid w:val="00512A95"/>
    <w:rsid w:val="00514F1B"/>
    <w:rsid w:val="0051609C"/>
    <w:rsid w:val="005166BE"/>
    <w:rsid w:val="00517B90"/>
    <w:rsid w:val="0052044F"/>
    <w:rsid w:val="00520B09"/>
    <w:rsid w:val="00522C29"/>
    <w:rsid w:val="00522C6C"/>
    <w:rsid w:val="00524C87"/>
    <w:rsid w:val="005258AF"/>
    <w:rsid w:val="00525C73"/>
    <w:rsid w:val="00525D17"/>
    <w:rsid w:val="00526D8E"/>
    <w:rsid w:val="005276D4"/>
    <w:rsid w:val="00527B6F"/>
    <w:rsid w:val="00530C05"/>
    <w:rsid w:val="0053342A"/>
    <w:rsid w:val="00533911"/>
    <w:rsid w:val="00533B2C"/>
    <w:rsid w:val="0053436E"/>
    <w:rsid w:val="00534C19"/>
    <w:rsid w:val="005353C7"/>
    <w:rsid w:val="0053555A"/>
    <w:rsid w:val="0053617A"/>
    <w:rsid w:val="00543DF6"/>
    <w:rsid w:val="00543EA6"/>
    <w:rsid w:val="00544E75"/>
    <w:rsid w:val="0054544F"/>
    <w:rsid w:val="00545C86"/>
    <w:rsid w:val="00545F70"/>
    <w:rsid w:val="00546AE3"/>
    <w:rsid w:val="00546EB1"/>
    <w:rsid w:val="0055110B"/>
    <w:rsid w:val="00551B25"/>
    <w:rsid w:val="00551BC2"/>
    <w:rsid w:val="00551F91"/>
    <w:rsid w:val="0055363A"/>
    <w:rsid w:val="005556F6"/>
    <w:rsid w:val="00555E54"/>
    <w:rsid w:val="00556D9C"/>
    <w:rsid w:val="00556F9D"/>
    <w:rsid w:val="0055704E"/>
    <w:rsid w:val="00560FE8"/>
    <w:rsid w:val="00561029"/>
    <w:rsid w:val="00561E94"/>
    <w:rsid w:val="0056309C"/>
    <w:rsid w:val="0056489F"/>
    <w:rsid w:val="005660AC"/>
    <w:rsid w:val="00566B73"/>
    <w:rsid w:val="00567172"/>
    <w:rsid w:val="0056787D"/>
    <w:rsid w:val="00570116"/>
    <w:rsid w:val="00570A1F"/>
    <w:rsid w:val="005720F7"/>
    <w:rsid w:val="005729CC"/>
    <w:rsid w:val="00572C3C"/>
    <w:rsid w:val="00573863"/>
    <w:rsid w:val="00573A5A"/>
    <w:rsid w:val="005747F0"/>
    <w:rsid w:val="005803C4"/>
    <w:rsid w:val="00580EE5"/>
    <w:rsid w:val="005840E8"/>
    <w:rsid w:val="00587447"/>
    <w:rsid w:val="00587CA8"/>
    <w:rsid w:val="00590D66"/>
    <w:rsid w:val="00591920"/>
    <w:rsid w:val="00593A34"/>
    <w:rsid w:val="00595317"/>
    <w:rsid w:val="005957EF"/>
    <w:rsid w:val="00595B14"/>
    <w:rsid w:val="0059795F"/>
    <w:rsid w:val="00597F16"/>
    <w:rsid w:val="005A1053"/>
    <w:rsid w:val="005A2A78"/>
    <w:rsid w:val="005A4F58"/>
    <w:rsid w:val="005A54DD"/>
    <w:rsid w:val="005A77E8"/>
    <w:rsid w:val="005B4050"/>
    <w:rsid w:val="005B4448"/>
    <w:rsid w:val="005B4F82"/>
    <w:rsid w:val="005B6506"/>
    <w:rsid w:val="005B7694"/>
    <w:rsid w:val="005C0DF1"/>
    <w:rsid w:val="005C4914"/>
    <w:rsid w:val="005C4AB7"/>
    <w:rsid w:val="005C6072"/>
    <w:rsid w:val="005C7EE9"/>
    <w:rsid w:val="005D0813"/>
    <w:rsid w:val="005D12FA"/>
    <w:rsid w:val="005D1BD3"/>
    <w:rsid w:val="005D2C66"/>
    <w:rsid w:val="005D33BC"/>
    <w:rsid w:val="005D37B0"/>
    <w:rsid w:val="005D5F76"/>
    <w:rsid w:val="005D67D0"/>
    <w:rsid w:val="005D7314"/>
    <w:rsid w:val="005E376F"/>
    <w:rsid w:val="005E3A74"/>
    <w:rsid w:val="005E5ADE"/>
    <w:rsid w:val="005F13A8"/>
    <w:rsid w:val="005F26CD"/>
    <w:rsid w:val="005F2D71"/>
    <w:rsid w:val="005F2FD4"/>
    <w:rsid w:val="005F3A88"/>
    <w:rsid w:val="005F3B75"/>
    <w:rsid w:val="005F4DF7"/>
    <w:rsid w:val="005F619F"/>
    <w:rsid w:val="005F6242"/>
    <w:rsid w:val="005F7A71"/>
    <w:rsid w:val="006001C1"/>
    <w:rsid w:val="006008FE"/>
    <w:rsid w:val="00600DB5"/>
    <w:rsid w:val="00603AC9"/>
    <w:rsid w:val="00603DBD"/>
    <w:rsid w:val="006042A0"/>
    <w:rsid w:val="006047A4"/>
    <w:rsid w:val="0060791A"/>
    <w:rsid w:val="00607A8B"/>
    <w:rsid w:val="006110B5"/>
    <w:rsid w:val="00613AFC"/>
    <w:rsid w:val="00616BE1"/>
    <w:rsid w:val="0061750B"/>
    <w:rsid w:val="00620FB7"/>
    <w:rsid w:val="00622DA8"/>
    <w:rsid w:val="00624431"/>
    <w:rsid w:val="006246E5"/>
    <w:rsid w:val="00624C98"/>
    <w:rsid w:val="00627804"/>
    <w:rsid w:val="006322E6"/>
    <w:rsid w:val="00635572"/>
    <w:rsid w:val="00635AA3"/>
    <w:rsid w:val="006370BB"/>
    <w:rsid w:val="006422B0"/>
    <w:rsid w:val="00644037"/>
    <w:rsid w:val="0064545C"/>
    <w:rsid w:val="00645918"/>
    <w:rsid w:val="00646AD8"/>
    <w:rsid w:val="006505E1"/>
    <w:rsid w:val="00650FA3"/>
    <w:rsid w:val="00651243"/>
    <w:rsid w:val="0065192D"/>
    <w:rsid w:val="00651EE5"/>
    <w:rsid w:val="00653338"/>
    <w:rsid w:val="006541A8"/>
    <w:rsid w:val="00654DDF"/>
    <w:rsid w:val="0066441C"/>
    <w:rsid w:val="006647A9"/>
    <w:rsid w:val="00665756"/>
    <w:rsid w:val="00666103"/>
    <w:rsid w:val="00666E9F"/>
    <w:rsid w:val="0066700F"/>
    <w:rsid w:val="00667526"/>
    <w:rsid w:val="0067005E"/>
    <w:rsid w:val="006738A3"/>
    <w:rsid w:val="00675654"/>
    <w:rsid w:val="006758BB"/>
    <w:rsid w:val="00676503"/>
    <w:rsid w:val="0068222D"/>
    <w:rsid w:val="00690664"/>
    <w:rsid w:val="00691636"/>
    <w:rsid w:val="00691864"/>
    <w:rsid w:val="00695850"/>
    <w:rsid w:val="00695C08"/>
    <w:rsid w:val="00696072"/>
    <w:rsid w:val="00696AD1"/>
    <w:rsid w:val="00696DEC"/>
    <w:rsid w:val="006971C6"/>
    <w:rsid w:val="006A623A"/>
    <w:rsid w:val="006A6F23"/>
    <w:rsid w:val="006A742A"/>
    <w:rsid w:val="006A74D4"/>
    <w:rsid w:val="006A755B"/>
    <w:rsid w:val="006A7A25"/>
    <w:rsid w:val="006B0BEF"/>
    <w:rsid w:val="006B1391"/>
    <w:rsid w:val="006B1C4B"/>
    <w:rsid w:val="006B22FF"/>
    <w:rsid w:val="006B2A56"/>
    <w:rsid w:val="006B3DED"/>
    <w:rsid w:val="006B459C"/>
    <w:rsid w:val="006B7323"/>
    <w:rsid w:val="006B75E9"/>
    <w:rsid w:val="006B785B"/>
    <w:rsid w:val="006C028F"/>
    <w:rsid w:val="006C078D"/>
    <w:rsid w:val="006C0D8A"/>
    <w:rsid w:val="006C26D0"/>
    <w:rsid w:val="006C5C57"/>
    <w:rsid w:val="006D1E96"/>
    <w:rsid w:val="006D31EC"/>
    <w:rsid w:val="006D3521"/>
    <w:rsid w:val="006D7F58"/>
    <w:rsid w:val="006E1E9F"/>
    <w:rsid w:val="006E4A20"/>
    <w:rsid w:val="006E55FF"/>
    <w:rsid w:val="006E72D3"/>
    <w:rsid w:val="006F34A1"/>
    <w:rsid w:val="006F4535"/>
    <w:rsid w:val="006F46FA"/>
    <w:rsid w:val="006F5C31"/>
    <w:rsid w:val="00700C8E"/>
    <w:rsid w:val="00700F30"/>
    <w:rsid w:val="00701265"/>
    <w:rsid w:val="00701606"/>
    <w:rsid w:val="00701982"/>
    <w:rsid w:val="00705FB3"/>
    <w:rsid w:val="0070681B"/>
    <w:rsid w:val="00706BBB"/>
    <w:rsid w:val="0070779B"/>
    <w:rsid w:val="00710A38"/>
    <w:rsid w:val="00711319"/>
    <w:rsid w:val="00711F7C"/>
    <w:rsid w:val="00712AFB"/>
    <w:rsid w:val="00712E0E"/>
    <w:rsid w:val="00712E95"/>
    <w:rsid w:val="0071445C"/>
    <w:rsid w:val="00714D4B"/>
    <w:rsid w:val="00716C03"/>
    <w:rsid w:val="007201DB"/>
    <w:rsid w:val="0072056F"/>
    <w:rsid w:val="00720F42"/>
    <w:rsid w:val="00724901"/>
    <w:rsid w:val="00724BA7"/>
    <w:rsid w:val="00724F60"/>
    <w:rsid w:val="007266BD"/>
    <w:rsid w:val="00726D30"/>
    <w:rsid w:val="007270A5"/>
    <w:rsid w:val="0072756A"/>
    <w:rsid w:val="00730CF5"/>
    <w:rsid w:val="007316E7"/>
    <w:rsid w:val="007322EC"/>
    <w:rsid w:val="00732322"/>
    <w:rsid w:val="00732439"/>
    <w:rsid w:val="00732B6C"/>
    <w:rsid w:val="0073445C"/>
    <w:rsid w:val="00734E69"/>
    <w:rsid w:val="00735D06"/>
    <w:rsid w:val="007365F3"/>
    <w:rsid w:val="00736A37"/>
    <w:rsid w:val="0074048D"/>
    <w:rsid w:val="00740790"/>
    <w:rsid w:val="00743496"/>
    <w:rsid w:val="007439B3"/>
    <w:rsid w:val="007445C3"/>
    <w:rsid w:val="007458F2"/>
    <w:rsid w:val="00746240"/>
    <w:rsid w:val="00746842"/>
    <w:rsid w:val="00747584"/>
    <w:rsid w:val="007475D2"/>
    <w:rsid w:val="00750A1E"/>
    <w:rsid w:val="007558AD"/>
    <w:rsid w:val="00755D24"/>
    <w:rsid w:val="00756496"/>
    <w:rsid w:val="007567A1"/>
    <w:rsid w:val="0075685F"/>
    <w:rsid w:val="007569D6"/>
    <w:rsid w:val="00760060"/>
    <w:rsid w:val="0076110F"/>
    <w:rsid w:val="007625FE"/>
    <w:rsid w:val="00762E2E"/>
    <w:rsid w:val="0076475C"/>
    <w:rsid w:val="00764CF6"/>
    <w:rsid w:val="0076637D"/>
    <w:rsid w:val="0076667C"/>
    <w:rsid w:val="00767834"/>
    <w:rsid w:val="00767BBB"/>
    <w:rsid w:val="00770202"/>
    <w:rsid w:val="00770B35"/>
    <w:rsid w:val="007726CE"/>
    <w:rsid w:val="00772ECB"/>
    <w:rsid w:val="007743D3"/>
    <w:rsid w:val="00774A83"/>
    <w:rsid w:val="007806BE"/>
    <w:rsid w:val="00780A63"/>
    <w:rsid w:val="00781F0F"/>
    <w:rsid w:val="0078210A"/>
    <w:rsid w:val="00782B8D"/>
    <w:rsid w:val="007840F6"/>
    <w:rsid w:val="007852FB"/>
    <w:rsid w:val="007875C2"/>
    <w:rsid w:val="007946CC"/>
    <w:rsid w:val="00795183"/>
    <w:rsid w:val="007954E7"/>
    <w:rsid w:val="00796D4E"/>
    <w:rsid w:val="007A2EEC"/>
    <w:rsid w:val="007A3B34"/>
    <w:rsid w:val="007A649B"/>
    <w:rsid w:val="007A7797"/>
    <w:rsid w:val="007B0B9E"/>
    <w:rsid w:val="007B200B"/>
    <w:rsid w:val="007B2A54"/>
    <w:rsid w:val="007B2B83"/>
    <w:rsid w:val="007B2C22"/>
    <w:rsid w:val="007B37B8"/>
    <w:rsid w:val="007B5722"/>
    <w:rsid w:val="007B5D67"/>
    <w:rsid w:val="007B5FD9"/>
    <w:rsid w:val="007B61A7"/>
    <w:rsid w:val="007B71C4"/>
    <w:rsid w:val="007B75D3"/>
    <w:rsid w:val="007C130B"/>
    <w:rsid w:val="007C2383"/>
    <w:rsid w:val="007C3000"/>
    <w:rsid w:val="007C39F9"/>
    <w:rsid w:val="007C5E2D"/>
    <w:rsid w:val="007C60FB"/>
    <w:rsid w:val="007C63FC"/>
    <w:rsid w:val="007D22E0"/>
    <w:rsid w:val="007D3905"/>
    <w:rsid w:val="007D396F"/>
    <w:rsid w:val="007D3BCD"/>
    <w:rsid w:val="007D5600"/>
    <w:rsid w:val="007D5AAF"/>
    <w:rsid w:val="007E0945"/>
    <w:rsid w:val="007E09C4"/>
    <w:rsid w:val="007E169F"/>
    <w:rsid w:val="007E332F"/>
    <w:rsid w:val="007E576B"/>
    <w:rsid w:val="007E597D"/>
    <w:rsid w:val="007E63D1"/>
    <w:rsid w:val="007F004E"/>
    <w:rsid w:val="007F4E01"/>
    <w:rsid w:val="00800529"/>
    <w:rsid w:val="00800CFD"/>
    <w:rsid w:val="008019DE"/>
    <w:rsid w:val="00802DDD"/>
    <w:rsid w:val="00803D4B"/>
    <w:rsid w:val="008047EE"/>
    <w:rsid w:val="00804F75"/>
    <w:rsid w:val="00812B61"/>
    <w:rsid w:val="0081375E"/>
    <w:rsid w:val="00815076"/>
    <w:rsid w:val="008169F2"/>
    <w:rsid w:val="00816A5B"/>
    <w:rsid w:val="00817C6B"/>
    <w:rsid w:val="00817EB2"/>
    <w:rsid w:val="008231DF"/>
    <w:rsid w:val="008252F3"/>
    <w:rsid w:val="00825E48"/>
    <w:rsid w:val="00826441"/>
    <w:rsid w:val="008264BC"/>
    <w:rsid w:val="008266E4"/>
    <w:rsid w:val="00830060"/>
    <w:rsid w:val="008314C7"/>
    <w:rsid w:val="00833D26"/>
    <w:rsid w:val="008365A8"/>
    <w:rsid w:val="0083730D"/>
    <w:rsid w:val="008376C3"/>
    <w:rsid w:val="008421C5"/>
    <w:rsid w:val="00842C88"/>
    <w:rsid w:val="00844FC3"/>
    <w:rsid w:val="00845E77"/>
    <w:rsid w:val="00846442"/>
    <w:rsid w:val="008503ED"/>
    <w:rsid w:val="0085153B"/>
    <w:rsid w:val="00851E67"/>
    <w:rsid w:val="0085307B"/>
    <w:rsid w:val="00853D72"/>
    <w:rsid w:val="00856E6F"/>
    <w:rsid w:val="00857BDC"/>
    <w:rsid w:val="008609BD"/>
    <w:rsid w:val="00860AC9"/>
    <w:rsid w:val="00861A55"/>
    <w:rsid w:val="00862A6E"/>
    <w:rsid w:val="00864D99"/>
    <w:rsid w:val="00865192"/>
    <w:rsid w:val="0086641E"/>
    <w:rsid w:val="00866592"/>
    <w:rsid w:val="00867698"/>
    <w:rsid w:val="00867806"/>
    <w:rsid w:val="00870A64"/>
    <w:rsid w:val="00871510"/>
    <w:rsid w:val="00872900"/>
    <w:rsid w:val="008729AF"/>
    <w:rsid w:val="008733F1"/>
    <w:rsid w:val="008735AD"/>
    <w:rsid w:val="00874DF8"/>
    <w:rsid w:val="00874E33"/>
    <w:rsid w:val="00875634"/>
    <w:rsid w:val="00875BC7"/>
    <w:rsid w:val="008809FD"/>
    <w:rsid w:val="008833B1"/>
    <w:rsid w:val="008840C8"/>
    <w:rsid w:val="008856E6"/>
    <w:rsid w:val="00885F70"/>
    <w:rsid w:val="008877CA"/>
    <w:rsid w:val="00891517"/>
    <w:rsid w:val="00893330"/>
    <w:rsid w:val="00895549"/>
    <w:rsid w:val="00896794"/>
    <w:rsid w:val="00896A7A"/>
    <w:rsid w:val="00896F3C"/>
    <w:rsid w:val="00897B35"/>
    <w:rsid w:val="008A09CA"/>
    <w:rsid w:val="008A2DAA"/>
    <w:rsid w:val="008A32C1"/>
    <w:rsid w:val="008A595B"/>
    <w:rsid w:val="008A5A44"/>
    <w:rsid w:val="008A6BCB"/>
    <w:rsid w:val="008A73E9"/>
    <w:rsid w:val="008A7528"/>
    <w:rsid w:val="008A7667"/>
    <w:rsid w:val="008B00AB"/>
    <w:rsid w:val="008B04E5"/>
    <w:rsid w:val="008B0C2F"/>
    <w:rsid w:val="008B4D74"/>
    <w:rsid w:val="008B5C93"/>
    <w:rsid w:val="008B692C"/>
    <w:rsid w:val="008C05CF"/>
    <w:rsid w:val="008C0A05"/>
    <w:rsid w:val="008C0BB2"/>
    <w:rsid w:val="008C2818"/>
    <w:rsid w:val="008C2E2B"/>
    <w:rsid w:val="008C2E69"/>
    <w:rsid w:val="008C3009"/>
    <w:rsid w:val="008C3A0E"/>
    <w:rsid w:val="008C50A2"/>
    <w:rsid w:val="008C6B0D"/>
    <w:rsid w:val="008C6B57"/>
    <w:rsid w:val="008D02A2"/>
    <w:rsid w:val="008D0A5D"/>
    <w:rsid w:val="008D0EF9"/>
    <w:rsid w:val="008D3356"/>
    <w:rsid w:val="008D7620"/>
    <w:rsid w:val="008E0D16"/>
    <w:rsid w:val="008E21CF"/>
    <w:rsid w:val="008E31B1"/>
    <w:rsid w:val="008E5AE7"/>
    <w:rsid w:val="008E7102"/>
    <w:rsid w:val="008E7CB1"/>
    <w:rsid w:val="008E7D92"/>
    <w:rsid w:val="008F0EAF"/>
    <w:rsid w:val="008F244C"/>
    <w:rsid w:val="008F55F4"/>
    <w:rsid w:val="008F58AB"/>
    <w:rsid w:val="008F69D2"/>
    <w:rsid w:val="008F6AD9"/>
    <w:rsid w:val="009000E1"/>
    <w:rsid w:val="009002D2"/>
    <w:rsid w:val="009004E9"/>
    <w:rsid w:val="00900EA6"/>
    <w:rsid w:val="00901C84"/>
    <w:rsid w:val="009028C4"/>
    <w:rsid w:val="009031F1"/>
    <w:rsid w:val="009034F7"/>
    <w:rsid w:val="00906FB9"/>
    <w:rsid w:val="009074B4"/>
    <w:rsid w:val="00910675"/>
    <w:rsid w:val="00911375"/>
    <w:rsid w:val="00911900"/>
    <w:rsid w:val="00913DCE"/>
    <w:rsid w:val="00914384"/>
    <w:rsid w:val="00914BE1"/>
    <w:rsid w:val="009151A3"/>
    <w:rsid w:val="00915B6A"/>
    <w:rsid w:val="00920DD6"/>
    <w:rsid w:val="009212AC"/>
    <w:rsid w:val="00921E90"/>
    <w:rsid w:val="009220AB"/>
    <w:rsid w:val="0092371F"/>
    <w:rsid w:val="0092446C"/>
    <w:rsid w:val="00926220"/>
    <w:rsid w:val="00926797"/>
    <w:rsid w:val="00927B35"/>
    <w:rsid w:val="00927F4D"/>
    <w:rsid w:val="00930124"/>
    <w:rsid w:val="0093044D"/>
    <w:rsid w:val="00932191"/>
    <w:rsid w:val="009356B7"/>
    <w:rsid w:val="00937933"/>
    <w:rsid w:val="00940DAB"/>
    <w:rsid w:val="009420E7"/>
    <w:rsid w:val="00943595"/>
    <w:rsid w:val="00943AB3"/>
    <w:rsid w:val="00943B95"/>
    <w:rsid w:val="00943FD5"/>
    <w:rsid w:val="009449E1"/>
    <w:rsid w:val="00944A84"/>
    <w:rsid w:val="00944BCE"/>
    <w:rsid w:val="00944CDB"/>
    <w:rsid w:val="00944F05"/>
    <w:rsid w:val="009500EA"/>
    <w:rsid w:val="00951CBD"/>
    <w:rsid w:val="00953460"/>
    <w:rsid w:val="0095445F"/>
    <w:rsid w:val="00954F2F"/>
    <w:rsid w:val="00955677"/>
    <w:rsid w:val="00955B35"/>
    <w:rsid w:val="009561E2"/>
    <w:rsid w:val="00957853"/>
    <w:rsid w:val="00960510"/>
    <w:rsid w:val="00960C29"/>
    <w:rsid w:val="00960F73"/>
    <w:rsid w:val="00963DF5"/>
    <w:rsid w:val="00966BD2"/>
    <w:rsid w:val="00967DDB"/>
    <w:rsid w:val="00975F56"/>
    <w:rsid w:val="00976881"/>
    <w:rsid w:val="00977999"/>
    <w:rsid w:val="00980149"/>
    <w:rsid w:val="00980B86"/>
    <w:rsid w:val="009827ED"/>
    <w:rsid w:val="009829D3"/>
    <w:rsid w:val="00983810"/>
    <w:rsid w:val="00984333"/>
    <w:rsid w:val="009854FD"/>
    <w:rsid w:val="00986181"/>
    <w:rsid w:val="00986A68"/>
    <w:rsid w:val="00987B41"/>
    <w:rsid w:val="0099033C"/>
    <w:rsid w:val="00990C11"/>
    <w:rsid w:val="00991796"/>
    <w:rsid w:val="009922B7"/>
    <w:rsid w:val="00993ADB"/>
    <w:rsid w:val="00994102"/>
    <w:rsid w:val="00994AFF"/>
    <w:rsid w:val="00996A71"/>
    <w:rsid w:val="009977D1"/>
    <w:rsid w:val="009A0089"/>
    <w:rsid w:val="009A075C"/>
    <w:rsid w:val="009A0CA6"/>
    <w:rsid w:val="009A0EE2"/>
    <w:rsid w:val="009A13B0"/>
    <w:rsid w:val="009A3369"/>
    <w:rsid w:val="009A5393"/>
    <w:rsid w:val="009A5C41"/>
    <w:rsid w:val="009A61C0"/>
    <w:rsid w:val="009A631E"/>
    <w:rsid w:val="009A7CBF"/>
    <w:rsid w:val="009B348E"/>
    <w:rsid w:val="009B36D0"/>
    <w:rsid w:val="009B6BE8"/>
    <w:rsid w:val="009C1870"/>
    <w:rsid w:val="009C1EEF"/>
    <w:rsid w:val="009C1F1C"/>
    <w:rsid w:val="009C352D"/>
    <w:rsid w:val="009C4461"/>
    <w:rsid w:val="009C5F2F"/>
    <w:rsid w:val="009C5F87"/>
    <w:rsid w:val="009D0F99"/>
    <w:rsid w:val="009D2BE1"/>
    <w:rsid w:val="009D32B0"/>
    <w:rsid w:val="009D3BBF"/>
    <w:rsid w:val="009D4549"/>
    <w:rsid w:val="009D59BC"/>
    <w:rsid w:val="009D5CAA"/>
    <w:rsid w:val="009D79C6"/>
    <w:rsid w:val="009D7AE3"/>
    <w:rsid w:val="009E0AAD"/>
    <w:rsid w:val="009E11F7"/>
    <w:rsid w:val="009E1373"/>
    <w:rsid w:val="009E1582"/>
    <w:rsid w:val="009E1ED4"/>
    <w:rsid w:val="009E32BE"/>
    <w:rsid w:val="009E36B2"/>
    <w:rsid w:val="009E5C57"/>
    <w:rsid w:val="009E68D9"/>
    <w:rsid w:val="009E6B04"/>
    <w:rsid w:val="009E761A"/>
    <w:rsid w:val="009E7C34"/>
    <w:rsid w:val="009F0EA9"/>
    <w:rsid w:val="009F183B"/>
    <w:rsid w:val="009F2A74"/>
    <w:rsid w:val="009F2B6E"/>
    <w:rsid w:val="009F2B9E"/>
    <w:rsid w:val="009F3C12"/>
    <w:rsid w:val="009F3D9D"/>
    <w:rsid w:val="009F6C0B"/>
    <w:rsid w:val="009F7007"/>
    <w:rsid w:val="009F7194"/>
    <w:rsid w:val="00A00AD1"/>
    <w:rsid w:val="00A01EFD"/>
    <w:rsid w:val="00A02999"/>
    <w:rsid w:val="00A03382"/>
    <w:rsid w:val="00A03E42"/>
    <w:rsid w:val="00A03ED5"/>
    <w:rsid w:val="00A0631A"/>
    <w:rsid w:val="00A06D67"/>
    <w:rsid w:val="00A10B50"/>
    <w:rsid w:val="00A11974"/>
    <w:rsid w:val="00A13B99"/>
    <w:rsid w:val="00A151E7"/>
    <w:rsid w:val="00A15BAC"/>
    <w:rsid w:val="00A20763"/>
    <w:rsid w:val="00A211CC"/>
    <w:rsid w:val="00A21DBD"/>
    <w:rsid w:val="00A22036"/>
    <w:rsid w:val="00A2315E"/>
    <w:rsid w:val="00A2376B"/>
    <w:rsid w:val="00A25085"/>
    <w:rsid w:val="00A258DB"/>
    <w:rsid w:val="00A279F0"/>
    <w:rsid w:val="00A30986"/>
    <w:rsid w:val="00A336C1"/>
    <w:rsid w:val="00A3407E"/>
    <w:rsid w:val="00A341DD"/>
    <w:rsid w:val="00A359A2"/>
    <w:rsid w:val="00A35F0B"/>
    <w:rsid w:val="00A40EF0"/>
    <w:rsid w:val="00A4128A"/>
    <w:rsid w:val="00A419B6"/>
    <w:rsid w:val="00A42FC0"/>
    <w:rsid w:val="00A430D0"/>
    <w:rsid w:val="00A43D7A"/>
    <w:rsid w:val="00A45017"/>
    <w:rsid w:val="00A4665F"/>
    <w:rsid w:val="00A470B1"/>
    <w:rsid w:val="00A471FD"/>
    <w:rsid w:val="00A47C94"/>
    <w:rsid w:val="00A502B7"/>
    <w:rsid w:val="00A505ED"/>
    <w:rsid w:val="00A51176"/>
    <w:rsid w:val="00A51236"/>
    <w:rsid w:val="00A51DC8"/>
    <w:rsid w:val="00A53082"/>
    <w:rsid w:val="00A538F6"/>
    <w:rsid w:val="00A540F7"/>
    <w:rsid w:val="00A54A42"/>
    <w:rsid w:val="00A6072F"/>
    <w:rsid w:val="00A60E7E"/>
    <w:rsid w:val="00A635EB"/>
    <w:rsid w:val="00A636A4"/>
    <w:rsid w:val="00A644E8"/>
    <w:rsid w:val="00A652A8"/>
    <w:rsid w:val="00A656F0"/>
    <w:rsid w:val="00A70F76"/>
    <w:rsid w:val="00A728D5"/>
    <w:rsid w:val="00A736C5"/>
    <w:rsid w:val="00A74CB9"/>
    <w:rsid w:val="00A75360"/>
    <w:rsid w:val="00A755AB"/>
    <w:rsid w:val="00A777FB"/>
    <w:rsid w:val="00A80266"/>
    <w:rsid w:val="00A82822"/>
    <w:rsid w:val="00A82EEE"/>
    <w:rsid w:val="00A84ED3"/>
    <w:rsid w:val="00A853A9"/>
    <w:rsid w:val="00A8726C"/>
    <w:rsid w:val="00A901B2"/>
    <w:rsid w:val="00A95104"/>
    <w:rsid w:val="00A9604B"/>
    <w:rsid w:val="00AA1026"/>
    <w:rsid w:val="00AA21F8"/>
    <w:rsid w:val="00AA3083"/>
    <w:rsid w:val="00AA384A"/>
    <w:rsid w:val="00AA451A"/>
    <w:rsid w:val="00AA6C3E"/>
    <w:rsid w:val="00AB11EA"/>
    <w:rsid w:val="00AB234E"/>
    <w:rsid w:val="00AB2AE3"/>
    <w:rsid w:val="00AB30AD"/>
    <w:rsid w:val="00AB403C"/>
    <w:rsid w:val="00AB45B6"/>
    <w:rsid w:val="00AB4C12"/>
    <w:rsid w:val="00AB7C77"/>
    <w:rsid w:val="00AC03D7"/>
    <w:rsid w:val="00AC07DD"/>
    <w:rsid w:val="00AC148F"/>
    <w:rsid w:val="00AC1596"/>
    <w:rsid w:val="00AC1A35"/>
    <w:rsid w:val="00AC2A72"/>
    <w:rsid w:val="00AC3527"/>
    <w:rsid w:val="00AC396F"/>
    <w:rsid w:val="00AC4907"/>
    <w:rsid w:val="00AC5248"/>
    <w:rsid w:val="00AC55A2"/>
    <w:rsid w:val="00AC5DCA"/>
    <w:rsid w:val="00AC6733"/>
    <w:rsid w:val="00AC6C17"/>
    <w:rsid w:val="00AD0106"/>
    <w:rsid w:val="00AD0B48"/>
    <w:rsid w:val="00AD0B7D"/>
    <w:rsid w:val="00AD0DD0"/>
    <w:rsid w:val="00AD123F"/>
    <w:rsid w:val="00AD24A8"/>
    <w:rsid w:val="00AD32CC"/>
    <w:rsid w:val="00AD3CC2"/>
    <w:rsid w:val="00AD505F"/>
    <w:rsid w:val="00AD5204"/>
    <w:rsid w:val="00AD6CC5"/>
    <w:rsid w:val="00AE0870"/>
    <w:rsid w:val="00AE2146"/>
    <w:rsid w:val="00AE31AA"/>
    <w:rsid w:val="00AE3EF9"/>
    <w:rsid w:val="00AE6727"/>
    <w:rsid w:val="00AE713D"/>
    <w:rsid w:val="00AE75A9"/>
    <w:rsid w:val="00AE7611"/>
    <w:rsid w:val="00AF09EF"/>
    <w:rsid w:val="00AF27AF"/>
    <w:rsid w:val="00AF785C"/>
    <w:rsid w:val="00AF7A55"/>
    <w:rsid w:val="00B0160E"/>
    <w:rsid w:val="00B01F39"/>
    <w:rsid w:val="00B03002"/>
    <w:rsid w:val="00B0323F"/>
    <w:rsid w:val="00B03703"/>
    <w:rsid w:val="00B040A5"/>
    <w:rsid w:val="00B05E35"/>
    <w:rsid w:val="00B06061"/>
    <w:rsid w:val="00B1047D"/>
    <w:rsid w:val="00B10B04"/>
    <w:rsid w:val="00B112AC"/>
    <w:rsid w:val="00B117C3"/>
    <w:rsid w:val="00B11DE8"/>
    <w:rsid w:val="00B12948"/>
    <w:rsid w:val="00B13A6E"/>
    <w:rsid w:val="00B142AA"/>
    <w:rsid w:val="00B15154"/>
    <w:rsid w:val="00B1616A"/>
    <w:rsid w:val="00B172B5"/>
    <w:rsid w:val="00B202F0"/>
    <w:rsid w:val="00B20583"/>
    <w:rsid w:val="00B21654"/>
    <w:rsid w:val="00B2197A"/>
    <w:rsid w:val="00B24C0C"/>
    <w:rsid w:val="00B2574D"/>
    <w:rsid w:val="00B2599C"/>
    <w:rsid w:val="00B30381"/>
    <w:rsid w:val="00B311BC"/>
    <w:rsid w:val="00B31A0C"/>
    <w:rsid w:val="00B31E07"/>
    <w:rsid w:val="00B330DE"/>
    <w:rsid w:val="00B33D76"/>
    <w:rsid w:val="00B34022"/>
    <w:rsid w:val="00B3535D"/>
    <w:rsid w:val="00B367EC"/>
    <w:rsid w:val="00B37315"/>
    <w:rsid w:val="00B37E88"/>
    <w:rsid w:val="00B4087B"/>
    <w:rsid w:val="00B43407"/>
    <w:rsid w:val="00B43798"/>
    <w:rsid w:val="00B43BAE"/>
    <w:rsid w:val="00B47F76"/>
    <w:rsid w:val="00B5006F"/>
    <w:rsid w:val="00B50712"/>
    <w:rsid w:val="00B50A35"/>
    <w:rsid w:val="00B529A0"/>
    <w:rsid w:val="00B52AB1"/>
    <w:rsid w:val="00B52BBF"/>
    <w:rsid w:val="00B54173"/>
    <w:rsid w:val="00B54CC7"/>
    <w:rsid w:val="00B566DB"/>
    <w:rsid w:val="00B60938"/>
    <w:rsid w:val="00B60E9C"/>
    <w:rsid w:val="00B618DD"/>
    <w:rsid w:val="00B6229A"/>
    <w:rsid w:val="00B6268A"/>
    <w:rsid w:val="00B62C15"/>
    <w:rsid w:val="00B62C3C"/>
    <w:rsid w:val="00B70DDA"/>
    <w:rsid w:val="00B726A9"/>
    <w:rsid w:val="00B7294E"/>
    <w:rsid w:val="00B736CE"/>
    <w:rsid w:val="00B74000"/>
    <w:rsid w:val="00B768B6"/>
    <w:rsid w:val="00B77218"/>
    <w:rsid w:val="00B77FC4"/>
    <w:rsid w:val="00B80111"/>
    <w:rsid w:val="00B82869"/>
    <w:rsid w:val="00B829BE"/>
    <w:rsid w:val="00B83EE8"/>
    <w:rsid w:val="00B8474A"/>
    <w:rsid w:val="00B84D02"/>
    <w:rsid w:val="00B86621"/>
    <w:rsid w:val="00B9216D"/>
    <w:rsid w:val="00B92B08"/>
    <w:rsid w:val="00B93427"/>
    <w:rsid w:val="00B94F00"/>
    <w:rsid w:val="00B95200"/>
    <w:rsid w:val="00B97047"/>
    <w:rsid w:val="00B97A1E"/>
    <w:rsid w:val="00BA13F8"/>
    <w:rsid w:val="00BA3262"/>
    <w:rsid w:val="00BA4472"/>
    <w:rsid w:val="00BA4A03"/>
    <w:rsid w:val="00BA5F61"/>
    <w:rsid w:val="00BA63EE"/>
    <w:rsid w:val="00BA7843"/>
    <w:rsid w:val="00BB0294"/>
    <w:rsid w:val="00BB0522"/>
    <w:rsid w:val="00BB0E26"/>
    <w:rsid w:val="00BB24B1"/>
    <w:rsid w:val="00BB3110"/>
    <w:rsid w:val="00BB39AE"/>
    <w:rsid w:val="00BB3A86"/>
    <w:rsid w:val="00BB4A63"/>
    <w:rsid w:val="00BB4D19"/>
    <w:rsid w:val="00BB4DE5"/>
    <w:rsid w:val="00BB61EF"/>
    <w:rsid w:val="00BB631D"/>
    <w:rsid w:val="00BB670B"/>
    <w:rsid w:val="00BC2A92"/>
    <w:rsid w:val="00BC2D7B"/>
    <w:rsid w:val="00BC6B29"/>
    <w:rsid w:val="00BC6CCD"/>
    <w:rsid w:val="00BC7288"/>
    <w:rsid w:val="00BC7D6B"/>
    <w:rsid w:val="00BD2555"/>
    <w:rsid w:val="00BD29E8"/>
    <w:rsid w:val="00BD2B3C"/>
    <w:rsid w:val="00BD5A36"/>
    <w:rsid w:val="00BD6697"/>
    <w:rsid w:val="00BD6D24"/>
    <w:rsid w:val="00BD70E8"/>
    <w:rsid w:val="00BD7435"/>
    <w:rsid w:val="00BE07E1"/>
    <w:rsid w:val="00BE1726"/>
    <w:rsid w:val="00BE334A"/>
    <w:rsid w:val="00BE36FE"/>
    <w:rsid w:val="00BE7411"/>
    <w:rsid w:val="00BF193D"/>
    <w:rsid w:val="00BF1A03"/>
    <w:rsid w:val="00BF231F"/>
    <w:rsid w:val="00BF451E"/>
    <w:rsid w:val="00BF4C28"/>
    <w:rsid w:val="00BF5E13"/>
    <w:rsid w:val="00C016A0"/>
    <w:rsid w:val="00C048A6"/>
    <w:rsid w:val="00C05651"/>
    <w:rsid w:val="00C1054A"/>
    <w:rsid w:val="00C10ECC"/>
    <w:rsid w:val="00C11EC2"/>
    <w:rsid w:val="00C139AC"/>
    <w:rsid w:val="00C147CF"/>
    <w:rsid w:val="00C16157"/>
    <w:rsid w:val="00C20307"/>
    <w:rsid w:val="00C22AD5"/>
    <w:rsid w:val="00C26FAE"/>
    <w:rsid w:val="00C27531"/>
    <w:rsid w:val="00C278EE"/>
    <w:rsid w:val="00C27EDB"/>
    <w:rsid w:val="00C3191D"/>
    <w:rsid w:val="00C3312D"/>
    <w:rsid w:val="00C404AC"/>
    <w:rsid w:val="00C405A1"/>
    <w:rsid w:val="00C4317C"/>
    <w:rsid w:val="00C432A3"/>
    <w:rsid w:val="00C44D32"/>
    <w:rsid w:val="00C453A3"/>
    <w:rsid w:val="00C46CBA"/>
    <w:rsid w:val="00C519CC"/>
    <w:rsid w:val="00C51E35"/>
    <w:rsid w:val="00C51E75"/>
    <w:rsid w:val="00C52D77"/>
    <w:rsid w:val="00C53138"/>
    <w:rsid w:val="00C5434E"/>
    <w:rsid w:val="00C553FD"/>
    <w:rsid w:val="00C55A19"/>
    <w:rsid w:val="00C56586"/>
    <w:rsid w:val="00C57429"/>
    <w:rsid w:val="00C6089C"/>
    <w:rsid w:val="00C61D12"/>
    <w:rsid w:val="00C62312"/>
    <w:rsid w:val="00C623A0"/>
    <w:rsid w:val="00C65F23"/>
    <w:rsid w:val="00C70309"/>
    <w:rsid w:val="00C7293C"/>
    <w:rsid w:val="00C73723"/>
    <w:rsid w:val="00C73CBE"/>
    <w:rsid w:val="00C74B4F"/>
    <w:rsid w:val="00C74F3D"/>
    <w:rsid w:val="00C74FC3"/>
    <w:rsid w:val="00C77EA5"/>
    <w:rsid w:val="00C80EFD"/>
    <w:rsid w:val="00C81885"/>
    <w:rsid w:val="00C83334"/>
    <w:rsid w:val="00C85346"/>
    <w:rsid w:val="00C855B0"/>
    <w:rsid w:val="00C85722"/>
    <w:rsid w:val="00C86672"/>
    <w:rsid w:val="00C92055"/>
    <w:rsid w:val="00CA0181"/>
    <w:rsid w:val="00CA0F9F"/>
    <w:rsid w:val="00CA2C54"/>
    <w:rsid w:val="00CA3C91"/>
    <w:rsid w:val="00CA5075"/>
    <w:rsid w:val="00CA78E6"/>
    <w:rsid w:val="00CB0E3D"/>
    <w:rsid w:val="00CB1CED"/>
    <w:rsid w:val="00CB3249"/>
    <w:rsid w:val="00CB33F1"/>
    <w:rsid w:val="00CC142A"/>
    <w:rsid w:val="00CC1AD8"/>
    <w:rsid w:val="00CC1CE4"/>
    <w:rsid w:val="00CC1F45"/>
    <w:rsid w:val="00CC2B54"/>
    <w:rsid w:val="00CC3B75"/>
    <w:rsid w:val="00CC436F"/>
    <w:rsid w:val="00CC6D95"/>
    <w:rsid w:val="00CC7F77"/>
    <w:rsid w:val="00CD03F9"/>
    <w:rsid w:val="00CD1C64"/>
    <w:rsid w:val="00CD360E"/>
    <w:rsid w:val="00CD3F28"/>
    <w:rsid w:val="00CD70DD"/>
    <w:rsid w:val="00CE032F"/>
    <w:rsid w:val="00CE0FC8"/>
    <w:rsid w:val="00CE1EBA"/>
    <w:rsid w:val="00CE25BA"/>
    <w:rsid w:val="00CE2A63"/>
    <w:rsid w:val="00CE3D3A"/>
    <w:rsid w:val="00CE4FE8"/>
    <w:rsid w:val="00CE58E1"/>
    <w:rsid w:val="00CE77E2"/>
    <w:rsid w:val="00CF15ED"/>
    <w:rsid w:val="00CF24BC"/>
    <w:rsid w:val="00CF39F1"/>
    <w:rsid w:val="00CF67E8"/>
    <w:rsid w:val="00CF6F92"/>
    <w:rsid w:val="00D002EE"/>
    <w:rsid w:val="00D00FFE"/>
    <w:rsid w:val="00D0387A"/>
    <w:rsid w:val="00D03AB9"/>
    <w:rsid w:val="00D05A89"/>
    <w:rsid w:val="00D0715B"/>
    <w:rsid w:val="00D07E9E"/>
    <w:rsid w:val="00D107FC"/>
    <w:rsid w:val="00D1215B"/>
    <w:rsid w:val="00D12262"/>
    <w:rsid w:val="00D136CC"/>
    <w:rsid w:val="00D13788"/>
    <w:rsid w:val="00D1629B"/>
    <w:rsid w:val="00D16C21"/>
    <w:rsid w:val="00D17439"/>
    <w:rsid w:val="00D17E1E"/>
    <w:rsid w:val="00D2090F"/>
    <w:rsid w:val="00D24438"/>
    <w:rsid w:val="00D25444"/>
    <w:rsid w:val="00D2769A"/>
    <w:rsid w:val="00D27EF3"/>
    <w:rsid w:val="00D319CD"/>
    <w:rsid w:val="00D3255F"/>
    <w:rsid w:val="00D34A91"/>
    <w:rsid w:val="00D373C8"/>
    <w:rsid w:val="00D3782E"/>
    <w:rsid w:val="00D421A7"/>
    <w:rsid w:val="00D42F71"/>
    <w:rsid w:val="00D4302F"/>
    <w:rsid w:val="00D44A5A"/>
    <w:rsid w:val="00D44C3A"/>
    <w:rsid w:val="00D46467"/>
    <w:rsid w:val="00D5056E"/>
    <w:rsid w:val="00D50748"/>
    <w:rsid w:val="00D52B1E"/>
    <w:rsid w:val="00D5311A"/>
    <w:rsid w:val="00D5548B"/>
    <w:rsid w:val="00D601BE"/>
    <w:rsid w:val="00D601DE"/>
    <w:rsid w:val="00D60D17"/>
    <w:rsid w:val="00D61F9C"/>
    <w:rsid w:val="00D62C94"/>
    <w:rsid w:val="00D63548"/>
    <w:rsid w:val="00D639A7"/>
    <w:rsid w:val="00D65CF2"/>
    <w:rsid w:val="00D70DFE"/>
    <w:rsid w:val="00D7175D"/>
    <w:rsid w:val="00D7387B"/>
    <w:rsid w:val="00D7665E"/>
    <w:rsid w:val="00D766A1"/>
    <w:rsid w:val="00D7750A"/>
    <w:rsid w:val="00D806BF"/>
    <w:rsid w:val="00D80C1F"/>
    <w:rsid w:val="00D81B85"/>
    <w:rsid w:val="00D83CCB"/>
    <w:rsid w:val="00D841CB"/>
    <w:rsid w:val="00D85CC0"/>
    <w:rsid w:val="00D85EFE"/>
    <w:rsid w:val="00D9030C"/>
    <w:rsid w:val="00D92244"/>
    <w:rsid w:val="00D9267D"/>
    <w:rsid w:val="00D9268D"/>
    <w:rsid w:val="00D9271C"/>
    <w:rsid w:val="00D93209"/>
    <w:rsid w:val="00D94235"/>
    <w:rsid w:val="00D94669"/>
    <w:rsid w:val="00D949AA"/>
    <w:rsid w:val="00D97C00"/>
    <w:rsid w:val="00DA34AC"/>
    <w:rsid w:val="00DA5D8E"/>
    <w:rsid w:val="00DA5DF1"/>
    <w:rsid w:val="00DA6060"/>
    <w:rsid w:val="00DA7B3B"/>
    <w:rsid w:val="00DB2546"/>
    <w:rsid w:val="00DB27FF"/>
    <w:rsid w:val="00DB501B"/>
    <w:rsid w:val="00DB5294"/>
    <w:rsid w:val="00DB5EA5"/>
    <w:rsid w:val="00DB6C81"/>
    <w:rsid w:val="00DB76FC"/>
    <w:rsid w:val="00DC0195"/>
    <w:rsid w:val="00DC18F3"/>
    <w:rsid w:val="00DC27FE"/>
    <w:rsid w:val="00DC2B6D"/>
    <w:rsid w:val="00DC36D4"/>
    <w:rsid w:val="00DC3CC4"/>
    <w:rsid w:val="00DC62FD"/>
    <w:rsid w:val="00DC76AA"/>
    <w:rsid w:val="00DD2B43"/>
    <w:rsid w:val="00DD3316"/>
    <w:rsid w:val="00DD3AF4"/>
    <w:rsid w:val="00DD4C60"/>
    <w:rsid w:val="00DD7208"/>
    <w:rsid w:val="00DD7571"/>
    <w:rsid w:val="00DE00B1"/>
    <w:rsid w:val="00DE0BAF"/>
    <w:rsid w:val="00DE522B"/>
    <w:rsid w:val="00DE52FF"/>
    <w:rsid w:val="00DE5876"/>
    <w:rsid w:val="00DE5D77"/>
    <w:rsid w:val="00DE6520"/>
    <w:rsid w:val="00DE6783"/>
    <w:rsid w:val="00DE6D69"/>
    <w:rsid w:val="00DE7C1D"/>
    <w:rsid w:val="00DE7C56"/>
    <w:rsid w:val="00DF0E33"/>
    <w:rsid w:val="00DF20C5"/>
    <w:rsid w:val="00DF2B5A"/>
    <w:rsid w:val="00DF432C"/>
    <w:rsid w:val="00DF7DAC"/>
    <w:rsid w:val="00DF7DE8"/>
    <w:rsid w:val="00E00A5B"/>
    <w:rsid w:val="00E00E33"/>
    <w:rsid w:val="00E012C4"/>
    <w:rsid w:val="00E04963"/>
    <w:rsid w:val="00E04B4A"/>
    <w:rsid w:val="00E04E31"/>
    <w:rsid w:val="00E06B4D"/>
    <w:rsid w:val="00E06ECC"/>
    <w:rsid w:val="00E10E10"/>
    <w:rsid w:val="00E11967"/>
    <w:rsid w:val="00E11EFF"/>
    <w:rsid w:val="00E123CD"/>
    <w:rsid w:val="00E12F34"/>
    <w:rsid w:val="00E166C8"/>
    <w:rsid w:val="00E16ADE"/>
    <w:rsid w:val="00E17CE0"/>
    <w:rsid w:val="00E2052B"/>
    <w:rsid w:val="00E2060B"/>
    <w:rsid w:val="00E21754"/>
    <w:rsid w:val="00E21D6B"/>
    <w:rsid w:val="00E21F44"/>
    <w:rsid w:val="00E2409C"/>
    <w:rsid w:val="00E25B7A"/>
    <w:rsid w:val="00E25C42"/>
    <w:rsid w:val="00E25FCA"/>
    <w:rsid w:val="00E276B2"/>
    <w:rsid w:val="00E27A2D"/>
    <w:rsid w:val="00E305E1"/>
    <w:rsid w:val="00E310F1"/>
    <w:rsid w:val="00E31CE3"/>
    <w:rsid w:val="00E34C3B"/>
    <w:rsid w:val="00E35DA0"/>
    <w:rsid w:val="00E3721E"/>
    <w:rsid w:val="00E40A01"/>
    <w:rsid w:val="00E40BBD"/>
    <w:rsid w:val="00E44D7B"/>
    <w:rsid w:val="00E44DA3"/>
    <w:rsid w:val="00E47655"/>
    <w:rsid w:val="00E51FC6"/>
    <w:rsid w:val="00E53C6B"/>
    <w:rsid w:val="00E56CE1"/>
    <w:rsid w:val="00E57E14"/>
    <w:rsid w:val="00E6375B"/>
    <w:rsid w:val="00E63AD0"/>
    <w:rsid w:val="00E65130"/>
    <w:rsid w:val="00E6513B"/>
    <w:rsid w:val="00E65669"/>
    <w:rsid w:val="00E66251"/>
    <w:rsid w:val="00E66B06"/>
    <w:rsid w:val="00E67386"/>
    <w:rsid w:val="00E713A2"/>
    <w:rsid w:val="00E71592"/>
    <w:rsid w:val="00E72B5A"/>
    <w:rsid w:val="00E743EA"/>
    <w:rsid w:val="00E769D2"/>
    <w:rsid w:val="00E76D05"/>
    <w:rsid w:val="00E80CDE"/>
    <w:rsid w:val="00E80D56"/>
    <w:rsid w:val="00E80E1E"/>
    <w:rsid w:val="00E81216"/>
    <w:rsid w:val="00E81892"/>
    <w:rsid w:val="00E82232"/>
    <w:rsid w:val="00E83420"/>
    <w:rsid w:val="00E83A2A"/>
    <w:rsid w:val="00E83EFD"/>
    <w:rsid w:val="00E84603"/>
    <w:rsid w:val="00E8767D"/>
    <w:rsid w:val="00E92008"/>
    <w:rsid w:val="00E9350B"/>
    <w:rsid w:val="00E95992"/>
    <w:rsid w:val="00E97438"/>
    <w:rsid w:val="00E97A35"/>
    <w:rsid w:val="00E97B55"/>
    <w:rsid w:val="00E97CA1"/>
    <w:rsid w:val="00EA3ACD"/>
    <w:rsid w:val="00EA3FFB"/>
    <w:rsid w:val="00EA4306"/>
    <w:rsid w:val="00EA5F88"/>
    <w:rsid w:val="00EA61C6"/>
    <w:rsid w:val="00EA6779"/>
    <w:rsid w:val="00EA6A36"/>
    <w:rsid w:val="00EA74E0"/>
    <w:rsid w:val="00EA7544"/>
    <w:rsid w:val="00EA7F7A"/>
    <w:rsid w:val="00EB1A2B"/>
    <w:rsid w:val="00EB2BDE"/>
    <w:rsid w:val="00EB3997"/>
    <w:rsid w:val="00EB5E33"/>
    <w:rsid w:val="00EC01FA"/>
    <w:rsid w:val="00EC29ED"/>
    <w:rsid w:val="00EC2BBC"/>
    <w:rsid w:val="00EC3E54"/>
    <w:rsid w:val="00EC42C3"/>
    <w:rsid w:val="00EC698A"/>
    <w:rsid w:val="00ED0884"/>
    <w:rsid w:val="00ED12B9"/>
    <w:rsid w:val="00ED17E2"/>
    <w:rsid w:val="00ED25A8"/>
    <w:rsid w:val="00ED277B"/>
    <w:rsid w:val="00ED2DE0"/>
    <w:rsid w:val="00ED39E0"/>
    <w:rsid w:val="00ED59BE"/>
    <w:rsid w:val="00ED5B0A"/>
    <w:rsid w:val="00ED6561"/>
    <w:rsid w:val="00ED781D"/>
    <w:rsid w:val="00EE08D8"/>
    <w:rsid w:val="00EE2D19"/>
    <w:rsid w:val="00EE455E"/>
    <w:rsid w:val="00EE5B33"/>
    <w:rsid w:val="00EE743F"/>
    <w:rsid w:val="00EE7671"/>
    <w:rsid w:val="00EF1F11"/>
    <w:rsid w:val="00EF290A"/>
    <w:rsid w:val="00EF4D00"/>
    <w:rsid w:val="00EF7188"/>
    <w:rsid w:val="00EF7D78"/>
    <w:rsid w:val="00F004E9"/>
    <w:rsid w:val="00F00B1C"/>
    <w:rsid w:val="00F00C28"/>
    <w:rsid w:val="00F03645"/>
    <w:rsid w:val="00F04668"/>
    <w:rsid w:val="00F05602"/>
    <w:rsid w:val="00F104EB"/>
    <w:rsid w:val="00F105EA"/>
    <w:rsid w:val="00F11125"/>
    <w:rsid w:val="00F12D34"/>
    <w:rsid w:val="00F13F19"/>
    <w:rsid w:val="00F1419C"/>
    <w:rsid w:val="00F2020A"/>
    <w:rsid w:val="00F20C60"/>
    <w:rsid w:val="00F20D77"/>
    <w:rsid w:val="00F20F0D"/>
    <w:rsid w:val="00F22D92"/>
    <w:rsid w:val="00F24786"/>
    <w:rsid w:val="00F26916"/>
    <w:rsid w:val="00F3212A"/>
    <w:rsid w:val="00F33CCB"/>
    <w:rsid w:val="00F3428A"/>
    <w:rsid w:val="00F348A2"/>
    <w:rsid w:val="00F4090C"/>
    <w:rsid w:val="00F40B97"/>
    <w:rsid w:val="00F4136A"/>
    <w:rsid w:val="00F42D8C"/>
    <w:rsid w:val="00F42EB0"/>
    <w:rsid w:val="00F4347A"/>
    <w:rsid w:val="00F43ADF"/>
    <w:rsid w:val="00F4654A"/>
    <w:rsid w:val="00F50D53"/>
    <w:rsid w:val="00F523DE"/>
    <w:rsid w:val="00F529F6"/>
    <w:rsid w:val="00F5416C"/>
    <w:rsid w:val="00F5422A"/>
    <w:rsid w:val="00F54B91"/>
    <w:rsid w:val="00F54F31"/>
    <w:rsid w:val="00F56617"/>
    <w:rsid w:val="00F56817"/>
    <w:rsid w:val="00F57254"/>
    <w:rsid w:val="00F6067D"/>
    <w:rsid w:val="00F61A7C"/>
    <w:rsid w:val="00F63179"/>
    <w:rsid w:val="00F6384A"/>
    <w:rsid w:val="00F63DB0"/>
    <w:rsid w:val="00F64AF9"/>
    <w:rsid w:val="00F66970"/>
    <w:rsid w:val="00F66F4F"/>
    <w:rsid w:val="00F70134"/>
    <w:rsid w:val="00F70CDD"/>
    <w:rsid w:val="00F718B9"/>
    <w:rsid w:val="00F71B2C"/>
    <w:rsid w:val="00F71DCC"/>
    <w:rsid w:val="00F722AF"/>
    <w:rsid w:val="00F738F3"/>
    <w:rsid w:val="00F747C4"/>
    <w:rsid w:val="00F74B64"/>
    <w:rsid w:val="00F74CD1"/>
    <w:rsid w:val="00F75252"/>
    <w:rsid w:val="00F7681E"/>
    <w:rsid w:val="00F817F8"/>
    <w:rsid w:val="00F831A6"/>
    <w:rsid w:val="00F854BD"/>
    <w:rsid w:val="00F85832"/>
    <w:rsid w:val="00F85FAA"/>
    <w:rsid w:val="00F86197"/>
    <w:rsid w:val="00F86B12"/>
    <w:rsid w:val="00F86F5D"/>
    <w:rsid w:val="00F91FB9"/>
    <w:rsid w:val="00F9251B"/>
    <w:rsid w:val="00F92AE5"/>
    <w:rsid w:val="00F97B76"/>
    <w:rsid w:val="00FA1233"/>
    <w:rsid w:val="00FA36B5"/>
    <w:rsid w:val="00FA3956"/>
    <w:rsid w:val="00FA39EA"/>
    <w:rsid w:val="00FA575C"/>
    <w:rsid w:val="00FA78F0"/>
    <w:rsid w:val="00FB08EE"/>
    <w:rsid w:val="00FB0C52"/>
    <w:rsid w:val="00FB25F2"/>
    <w:rsid w:val="00FB2D30"/>
    <w:rsid w:val="00FB32F2"/>
    <w:rsid w:val="00FB4126"/>
    <w:rsid w:val="00FB4D74"/>
    <w:rsid w:val="00FB57F2"/>
    <w:rsid w:val="00FB5FF3"/>
    <w:rsid w:val="00FC2939"/>
    <w:rsid w:val="00FC41AA"/>
    <w:rsid w:val="00FC43C5"/>
    <w:rsid w:val="00FC6B63"/>
    <w:rsid w:val="00FC7704"/>
    <w:rsid w:val="00FD043E"/>
    <w:rsid w:val="00FD0F46"/>
    <w:rsid w:val="00FD1555"/>
    <w:rsid w:val="00FD1758"/>
    <w:rsid w:val="00FD288F"/>
    <w:rsid w:val="00FD367D"/>
    <w:rsid w:val="00FD3D8D"/>
    <w:rsid w:val="00FD4A0D"/>
    <w:rsid w:val="00FD535D"/>
    <w:rsid w:val="00FD7D7A"/>
    <w:rsid w:val="00FD7DB1"/>
    <w:rsid w:val="00FE05E1"/>
    <w:rsid w:val="00FE3E77"/>
    <w:rsid w:val="00FE458F"/>
    <w:rsid w:val="00FE4D6B"/>
    <w:rsid w:val="00FE4E19"/>
    <w:rsid w:val="00FE7256"/>
    <w:rsid w:val="00FF0C30"/>
    <w:rsid w:val="00FF119F"/>
    <w:rsid w:val="00FF1F54"/>
    <w:rsid w:val="00FF2475"/>
    <w:rsid w:val="00FF2704"/>
    <w:rsid w:val="00FF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40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941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410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40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941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410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7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1.DOCX</DocumentId>
    <TitleName xmlns="c41ee704-9ce0-477f-ba52-b8ed6d9803f7">Table 1.DOCX</TitleName>
  </documentManagement>
</p:properties>
</file>

<file path=customXml/itemProps1.xml><?xml version="1.0" encoding="utf-8"?>
<ds:datastoreItem xmlns:ds="http://schemas.openxmlformats.org/officeDocument/2006/customXml" ds:itemID="{41B08937-B217-439D-8B0B-C92A5A4922A8}"/>
</file>

<file path=customXml/itemProps2.xml><?xml version="1.0" encoding="utf-8"?>
<ds:datastoreItem xmlns:ds="http://schemas.openxmlformats.org/officeDocument/2006/customXml" ds:itemID="{0CD30AB5-7CBB-44BA-81B1-C2F974DED84D}"/>
</file>

<file path=customXml/itemProps3.xml><?xml version="1.0" encoding="utf-8"?>
<ds:datastoreItem xmlns:ds="http://schemas.openxmlformats.org/officeDocument/2006/customXml" ds:itemID="{AA14FF64-3432-4862-AADE-150260E7576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0</Words>
  <Characters>3085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</dc:creator>
  <cp:lastModifiedBy>Florence</cp:lastModifiedBy>
  <cp:revision>3</cp:revision>
  <dcterms:created xsi:type="dcterms:W3CDTF">2014-11-20T08:54:00Z</dcterms:created>
  <dcterms:modified xsi:type="dcterms:W3CDTF">2014-11-2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